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DCF20" w14:textId="36600EE2" w:rsidR="009A10B7" w:rsidRPr="009A10B7" w:rsidRDefault="00C76BBA" w:rsidP="009A10B7">
      <w:pPr>
        <w:pStyle w:val="Caption"/>
        <w:keepNext/>
        <w:rPr>
          <w:color w:val="auto"/>
          <w:sz w:val="24"/>
          <w:szCs w:val="24"/>
        </w:rPr>
      </w:pPr>
      <w:r>
        <w:rPr>
          <w:rFonts w:ascii="Arial Unicode MS" w:eastAsia="Arial Unicode MS" w:hAnsi="Arial Unicode MS" w:cs="Arial Unicode MS"/>
          <w:color w:val="auto"/>
          <w:sz w:val="22"/>
          <w:szCs w:val="22"/>
        </w:rPr>
        <w:t xml:space="preserve">Supplemental </w:t>
      </w:r>
      <w:r w:rsidR="00621CCA">
        <w:rPr>
          <w:rFonts w:ascii="Arial Unicode MS" w:eastAsia="Arial Unicode MS" w:hAnsi="Arial Unicode MS" w:cs="Arial Unicode MS"/>
          <w:color w:val="auto"/>
          <w:sz w:val="22"/>
          <w:szCs w:val="22"/>
        </w:rPr>
        <w:t xml:space="preserve">File </w:t>
      </w:r>
      <w:r w:rsidR="00BC7943">
        <w:rPr>
          <w:rFonts w:ascii="Arial Unicode MS" w:eastAsia="Arial Unicode MS" w:hAnsi="Arial Unicode MS" w:cs="Arial Unicode MS"/>
          <w:color w:val="auto"/>
          <w:sz w:val="22"/>
          <w:szCs w:val="22"/>
        </w:rPr>
        <w:t>2</w:t>
      </w:r>
      <w:r w:rsidR="00F83BAB" w:rsidRPr="00C76BBA">
        <w:rPr>
          <w:rFonts w:ascii="Arial Unicode MS" w:eastAsia="Arial Unicode MS" w:hAnsi="Arial Unicode MS" w:cs="Arial Unicode MS" w:hint="eastAsia"/>
          <w:color w:val="auto"/>
          <w:sz w:val="24"/>
          <w:szCs w:val="24"/>
        </w:rPr>
        <w:t xml:space="preserve">. </w:t>
      </w:r>
      <w:r w:rsidR="009A10B7" w:rsidRPr="009A10B7">
        <w:rPr>
          <w:color w:val="auto"/>
          <w:sz w:val="24"/>
          <w:szCs w:val="24"/>
        </w:rPr>
        <w:t>Operationalization of Key Family Planning Variables in Included Studies: Sierra Leone Scoping Review</w:t>
      </w:r>
    </w:p>
    <w:p w14:paraId="3C858389" w14:textId="2BB00096" w:rsidR="6047A64E" w:rsidRDefault="6047A64E" w:rsidP="7296FE30">
      <w:pPr>
        <w:pStyle w:val="Heading1"/>
        <w:rPr>
          <w:sz w:val="22"/>
          <w:szCs w:val="22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425"/>
        <w:gridCol w:w="1365"/>
        <w:gridCol w:w="2700"/>
        <w:gridCol w:w="3870"/>
      </w:tblGrid>
      <w:tr w:rsidR="00634436" w:rsidRPr="00634436" w14:paraId="4FD92842" w14:textId="77777777" w:rsidTr="03E80A6D">
        <w:trPr>
          <w:trHeight w:val="300"/>
        </w:trPr>
        <w:tc>
          <w:tcPr>
            <w:tcW w:w="1425" w:type="dxa"/>
          </w:tcPr>
          <w:p w14:paraId="2C7C4E6C" w14:textId="6DA2D8EF" w:rsidR="1AFA53B2" w:rsidRPr="00634436" w:rsidRDefault="1AFA53B2" w:rsidP="1AFA53B2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rFonts w:eastAsiaTheme="minorEastAsia"/>
                <w:b/>
                <w:bCs/>
                <w:color w:val="000000" w:themeColor="text1"/>
              </w:rPr>
              <w:t>Study ID (Author, Year)</w:t>
            </w:r>
          </w:p>
        </w:tc>
        <w:tc>
          <w:tcPr>
            <w:tcW w:w="1365" w:type="dxa"/>
          </w:tcPr>
          <w:p w14:paraId="13BF35BC" w14:textId="198D89D0" w:rsidR="1AFA53B2" w:rsidRPr="00634436" w:rsidRDefault="1AFA53B2" w:rsidP="7296FE30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rFonts w:eastAsiaTheme="minorEastAsia"/>
                <w:b/>
                <w:bCs/>
                <w:color w:val="000000" w:themeColor="text1"/>
              </w:rPr>
              <w:t xml:space="preserve">Data </w:t>
            </w:r>
            <w:r w:rsidR="6117CF40" w:rsidRPr="00634436">
              <w:rPr>
                <w:rFonts w:eastAsiaTheme="minorEastAsia"/>
                <w:b/>
                <w:bCs/>
                <w:color w:val="000000" w:themeColor="text1"/>
              </w:rPr>
              <w:t>s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>ource</w:t>
            </w:r>
            <w:r w:rsidR="3A686F9A" w:rsidRPr="00634436">
              <w:rPr>
                <w:rFonts w:eastAsiaTheme="minorEastAsia"/>
                <w:b/>
                <w:bCs/>
                <w:color w:val="000000" w:themeColor="text1"/>
              </w:rPr>
              <w:t>(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>s</w:t>
            </w:r>
            <w:r w:rsidR="4065DB3A" w:rsidRPr="00634436">
              <w:rPr>
                <w:rFonts w:eastAsiaTheme="minor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2700" w:type="dxa"/>
          </w:tcPr>
          <w:p w14:paraId="3DCA58D7" w14:textId="41E65C92" w:rsidR="1AFA53B2" w:rsidRPr="00634436" w:rsidRDefault="1AFA53B2" w:rsidP="7296FE30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rFonts w:eastAsiaTheme="minorEastAsia"/>
                <w:b/>
                <w:bCs/>
                <w:color w:val="000000" w:themeColor="text1"/>
              </w:rPr>
              <w:t xml:space="preserve">Key </w:t>
            </w:r>
            <w:r w:rsidR="6567B59C" w:rsidRPr="00634436">
              <w:rPr>
                <w:rFonts w:eastAsiaTheme="minorEastAsia"/>
                <w:b/>
                <w:bCs/>
                <w:color w:val="000000" w:themeColor="text1"/>
              </w:rPr>
              <w:t>family planning variable</w:t>
            </w:r>
          </w:p>
        </w:tc>
        <w:tc>
          <w:tcPr>
            <w:tcW w:w="3870" w:type="dxa"/>
          </w:tcPr>
          <w:p w14:paraId="603C7007" w14:textId="2DC5F4BC" w:rsidR="1AFA53B2" w:rsidRPr="00634436" w:rsidRDefault="1AFA53B2" w:rsidP="6DA512C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rFonts w:eastAsiaTheme="minorEastAsia"/>
                <w:b/>
                <w:bCs/>
                <w:color w:val="000000" w:themeColor="text1"/>
              </w:rPr>
              <w:t xml:space="preserve">Data </w:t>
            </w:r>
            <w:r w:rsidR="04541D5F" w:rsidRPr="00634436">
              <w:rPr>
                <w:rFonts w:eastAsiaTheme="minorEastAsia"/>
                <w:b/>
                <w:bCs/>
                <w:color w:val="000000" w:themeColor="text1"/>
              </w:rPr>
              <w:t>o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>perationalization (</w:t>
            </w:r>
            <w:r w:rsidR="0000761C" w:rsidRPr="00634436">
              <w:rPr>
                <w:rFonts w:eastAsiaTheme="minorEastAsia"/>
                <w:b/>
                <w:bCs/>
                <w:color w:val="000000" w:themeColor="text1"/>
              </w:rPr>
              <w:t>i.e.,</w:t>
            </w:r>
            <w:r w:rsidR="792DE388" w:rsidRPr="00634436">
              <w:rPr>
                <w:rFonts w:eastAsiaTheme="minorEastAsia"/>
                <w:b/>
                <w:bCs/>
                <w:color w:val="000000" w:themeColor="text1"/>
              </w:rPr>
              <w:t xml:space="preserve"> h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 xml:space="preserve">ow </w:t>
            </w:r>
            <w:r w:rsidR="01CDADC6" w:rsidRPr="00634436">
              <w:rPr>
                <w:rFonts w:eastAsiaTheme="minorEastAsia"/>
                <w:b/>
                <w:bCs/>
                <w:color w:val="000000" w:themeColor="text1"/>
              </w:rPr>
              <w:t xml:space="preserve">was the </w:t>
            </w:r>
            <w:r w:rsidR="7D54E1FE" w:rsidRPr="00634436">
              <w:rPr>
                <w:rFonts w:eastAsiaTheme="minorEastAsia"/>
                <w:b/>
                <w:bCs/>
                <w:color w:val="000000" w:themeColor="text1"/>
              </w:rPr>
              <w:t xml:space="preserve">variable 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>d</w:t>
            </w:r>
            <w:r w:rsidR="7C848AB6" w:rsidRPr="00634436">
              <w:rPr>
                <w:rFonts w:eastAsiaTheme="minorEastAsia"/>
                <w:b/>
                <w:bCs/>
                <w:color w:val="000000" w:themeColor="text1"/>
              </w:rPr>
              <w:t>efined</w:t>
            </w:r>
            <w:r w:rsidRPr="00634436">
              <w:rPr>
                <w:rFonts w:eastAsiaTheme="minorEastAsia"/>
                <w:b/>
                <w:bCs/>
                <w:color w:val="000000" w:themeColor="text1"/>
              </w:rPr>
              <w:t>)</w:t>
            </w:r>
          </w:p>
        </w:tc>
      </w:tr>
      <w:tr w:rsidR="00634436" w:rsidRPr="00634436" w14:paraId="1929B2C1" w14:textId="77777777" w:rsidTr="03E80A6D">
        <w:trPr>
          <w:trHeight w:val="300"/>
        </w:trPr>
        <w:tc>
          <w:tcPr>
            <w:tcW w:w="1425" w:type="dxa"/>
          </w:tcPr>
          <w:p w14:paraId="34BAA622" w14:textId="07077285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Agbadi</w:t>
            </w:r>
            <w:proofErr w:type="spellEnd"/>
            <w:r w:rsidRPr="00634436">
              <w:rPr>
                <w:color w:val="000000" w:themeColor="text1"/>
              </w:rPr>
              <w:t xml:space="preserve"> et al., 2020</w:t>
            </w:r>
          </w:p>
        </w:tc>
        <w:tc>
          <w:tcPr>
            <w:tcW w:w="1365" w:type="dxa"/>
          </w:tcPr>
          <w:p w14:paraId="7784456F" w14:textId="43C115FC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color w:val="000000" w:themeColor="text1"/>
              </w:rPr>
              <w:t>2013 SLDH &amp; SDHS data set.</w:t>
            </w:r>
          </w:p>
        </w:tc>
        <w:tc>
          <w:tcPr>
            <w:tcW w:w="2700" w:type="dxa"/>
          </w:tcPr>
          <w:p w14:paraId="2868A06C" w14:textId="61752AD4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color w:val="000000" w:themeColor="text1"/>
              </w:rPr>
              <w:t>Current use of modern contraceptive</w:t>
            </w:r>
          </w:p>
        </w:tc>
        <w:tc>
          <w:tcPr>
            <w:tcW w:w="3870" w:type="dxa"/>
          </w:tcPr>
          <w:p w14:paraId="50DF14B1" w14:textId="66F8EF64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color w:val="000000" w:themeColor="text1"/>
              </w:rPr>
              <w:t>Yes/No (using folkloric method, traditional method, and no method)</w:t>
            </w:r>
          </w:p>
        </w:tc>
      </w:tr>
      <w:tr w:rsidR="00634436" w:rsidRPr="00634436" w14:paraId="15F6E843" w14:textId="77777777" w:rsidTr="03E80A6D">
        <w:trPr>
          <w:trHeight w:val="300"/>
        </w:trPr>
        <w:tc>
          <w:tcPr>
            <w:tcW w:w="1425" w:type="dxa"/>
          </w:tcPr>
          <w:p w14:paraId="79FEB0D0" w14:textId="6A95D128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  <w:r w:rsidRPr="00634436">
              <w:rPr>
                <w:rFonts w:eastAsiaTheme="minorEastAsia"/>
                <w:b/>
                <w:bCs/>
                <w:color w:val="000000" w:themeColor="text1"/>
              </w:rPr>
              <w:t>Examples:</w:t>
            </w:r>
          </w:p>
        </w:tc>
        <w:tc>
          <w:tcPr>
            <w:tcW w:w="1365" w:type="dxa"/>
          </w:tcPr>
          <w:p w14:paraId="421B4F20" w14:textId="22230532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  <w:tc>
          <w:tcPr>
            <w:tcW w:w="2700" w:type="dxa"/>
          </w:tcPr>
          <w:p w14:paraId="6C54F17D" w14:textId="5EBF4086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  <w:tc>
          <w:tcPr>
            <w:tcW w:w="3870" w:type="dxa"/>
          </w:tcPr>
          <w:p w14:paraId="553F5FA1" w14:textId="19921530" w:rsidR="00290CBF" w:rsidRPr="00634436" w:rsidRDefault="00290CBF" w:rsidP="00290CBF">
            <w:pPr>
              <w:jc w:val="center"/>
              <w:rPr>
                <w:rFonts w:eastAsiaTheme="minorEastAsia"/>
                <w:b/>
                <w:bCs/>
                <w:color w:val="000000" w:themeColor="text1"/>
              </w:rPr>
            </w:pPr>
          </w:p>
        </w:tc>
      </w:tr>
      <w:tr w:rsidR="00634436" w:rsidRPr="00634436" w14:paraId="0415F475" w14:textId="77777777" w:rsidTr="03E80A6D">
        <w:trPr>
          <w:trHeight w:val="300"/>
        </w:trPr>
        <w:tc>
          <w:tcPr>
            <w:tcW w:w="1425" w:type="dxa"/>
            <w:vMerge w:val="restart"/>
          </w:tcPr>
          <w:p w14:paraId="1B95B257" w14:textId="2C1F7500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Ali at al., 2018</w:t>
            </w:r>
          </w:p>
        </w:tc>
        <w:tc>
          <w:tcPr>
            <w:tcW w:w="1365" w:type="dxa"/>
          </w:tcPr>
          <w:p w14:paraId="76EED045" w14:textId="3EFF199B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SARA survey 2010 &amp; 2016</w:t>
            </w:r>
          </w:p>
        </w:tc>
        <w:tc>
          <w:tcPr>
            <w:tcW w:w="2700" w:type="dxa"/>
          </w:tcPr>
          <w:p w14:paraId="4FE761DD" w14:textId="31EF5EE3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Service availability</w:t>
            </w:r>
          </w:p>
        </w:tc>
        <w:tc>
          <w:tcPr>
            <w:tcW w:w="3870" w:type="dxa"/>
          </w:tcPr>
          <w:p w14:paraId="0DD3B28C" w14:textId="371B8591" w:rsidR="00290CBF" w:rsidRPr="00634436" w:rsidRDefault="00290CBF" w:rsidP="00290CBF">
            <w:pPr>
              <w:pStyle w:val="pf0"/>
              <w:rPr>
                <w:rFonts w:ascii="Bodi" w:hAnsi="Bodi" w:cs="Arial"/>
                <w:color w:val="000000" w:themeColor="text1"/>
                <w:sz w:val="22"/>
                <w:szCs w:val="22"/>
              </w:rPr>
            </w:pPr>
            <w:r w:rsidRPr="00634436">
              <w:rPr>
                <w:rFonts w:eastAsiaTheme="minorEastAsia"/>
                <w:color w:val="000000" w:themeColor="text1"/>
              </w:rPr>
              <w:t>Mean score of 3 categories of facilities type (physical presence, personnel, and service utilization). T</w:t>
            </w:r>
            <w:r w:rsidRPr="00634436">
              <w:rPr>
                <w:rStyle w:val="cf01"/>
                <w:rFonts w:ascii="Bodi" w:hAnsi="Bodi"/>
                <w:color w:val="000000" w:themeColor="text1"/>
                <w:sz w:val="22"/>
                <w:szCs w:val="22"/>
              </w:rPr>
              <w:t>he SARA survey assesses service availability as encompassing physical presence of delivery facilities, personnel, and service utilization. An average of the three components is used to assess this indicator.</w:t>
            </w:r>
          </w:p>
          <w:p w14:paraId="37EBB21F" w14:textId="0D756EE4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634436" w:rsidRPr="00634436" w14:paraId="6673F6E5" w14:textId="77777777" w:rsidTr="03E80A6D">
        <w:trPr>
          <w:trHeight w:val="300"/>
        </w:trPr>
        <w:tc>
          <w:tcPr>
            <w:tcW w:w="1425" w:type="dxa"/>
            <w:vMerge/>
          </w:tcPr>
          <w:p w14:paraId="4504FAF9" w14:textId="77777777" w:rsidR="00290CBF" w:rsidRPr="00634436" w:rsidRDefault="00290CBF" w:rsidP="00290CBF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01893516" w14:textId="2F7DC7B3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SARA survey 2010 &amp; 2016</w:t>
            </w:r>
          </w:p>
        </w:tc>
        <w:tc>
          <w:tcPr>
            <w:tcW w:w="2700" w:type="dxa"/>
          </w:tcPr>
          <w:p w14:paraId="01F222E4" w14:textId="64B684BA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Readiness of health facilities to provide any of the following methods of contraception for unmarried adolescents</w:t>
            </w:r>
          </w:p>
        </w:tc>
        <w:tc>
          <w:tcPr>
            <w:tcW w:w="3870" w:type="dxa"/>
          </w:tcPr>
          <w:p w14:paraId="1BA44115" w14:textId="7F5CD5A3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Oral contraceptive pills (COCS), male condoms, emergency contraceptive pills, and IUDs.</w:t>
            </w:r>
          </w:p>
        </w:tc>
      </w:tr>
      <w:tr w:rsidR="00634436" w:rsidRPr="00634436" w14:paraId="51CA4CD9" w14:textId="77777777" w:rsidTr="03E80A6D">
        <w:trPr>
          <w:trHeight w:val="300"/>
        </w:trPr>
        <w:tc>
          <w:tcPr>
            <w:tcW w:w="1425" w:type="dxa"/>
            <w:vMerge/>
          </w:tcPr>
          <w:p w14:paraId="500564E8" w14:textId="77777777" w:rsidR="00290CBF" w:rsidRPr="00634436" w:rsidRDefault="00290CBF" w:rsidP="00290CBF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0AB96554" w14:textId="3DE54E23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SARA survey 2010 &amp; 2016</w:t>
            </w:r>
          </w:p>
        </w:tc>
        <w:tc>
          <w:tcPr>
            <w:tcW w:w="2700" w:type="dxa"/>
          </w:tcPr>
          <w:p w14:paraId="3CCD92DF" w14:textId="5A6F9B4C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Providing oral contraceptives in service.</w:t>
            </w:r>
          </w:p>
        </w:tc>
        <w:tc>
          <w:tcPr>
            <w:tcW w:w="3870" w:type="dxa"/>
          </w:tcPr>
          <w:p w14:paraId="78FE0E6F" w14:textId="6DF77C2E" w:rsidR="00290CBF" w:rsidRPr="00634436" w:rsidRDefault="00290CBF" w:rsidP="00290CBF">
            <w:pPr>
              <w:rPr>
                <w:rFonts w:eastAsiaTheme="minorEastAsia"/>
                <w:color w:val="000000" w:themeColor="text1"/>
              </w:rPr>
            </w:pPr>
            <w:r w:rsidRPr="00634436">
              <w:rPr>
                <w:rFonts w:eastAsiaTheme="minorEastAsia"/>
                <w:color w:val="000000" w:themeColor="text1"/>
              </w:rPr>
              <w:t>Method choice and stock-out of oral contraceptive, injectable, and condoms</w:t>
            </w:r>
          </w:p>
        </w:tc>
      </w:tr>
      <w:tr w:rsidR="00634436" w:rsidRPr="00634436" w14:paraId="01F67CBA" w14:textId="77777777" w:rsidTr="03E80A6D">
        <w:trPr>
          <w:trHeight w:val="300"/>
        </w:trPr>
        <w:tc>
          <w:tcPr>
            <w:tcW w:w="1425" w:type="dxa"/>
          </w:tcPr>
          <w:p w14:paraId="786E2EB9" w14:textId="4D15067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Amin, 1998</w:t>
            </w:r>
          </w:p>
        </w:tc>
        <w:tc>
          <w:tcPr>
            <w:tcW w:w="1365" w:type="dxa"/>
          </w:tcPr>
          <w:p w14:paraId="3603564F" w14:textId="3AA723A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3912EC24" w14:textId="3910B97B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se of contraceptive</w:t>
            </w:r>
          </w:p>
        </w:tc>
        <w:tc>
          <w:tcPr>
            <w:tcW w:w="3870" w:type="dxa"/>
          </w:tcPr>
          <w:p w14:paraId="25F9F9F2" w14:textId="51A87368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se/not use</w:t>
            </w:r>
          </w:p>
        </w:tc>
      </w:tr>
      <w:tr w:rsidR="00634436" w:rsidRPr="00634436" w14:paraId="1B95B39F" w14:textId="77777777" w:rsidTr="03E80A6D">
        <w:trPr>
          <w:trHeight w:val="300"/>
        </w:trPr>
        <w:tc>
          <w:tcPr>
            <w:tcW w:w="1425" w:type="dxa"/>
          </w:tcPr>
          <w:p w14:paraId="681BADCE" w14:textId="77777777" w:rsidR="006603F6" w:rsidRPr="00634436" w:rsidRDefault="006603F6" w:rsidP="006603F6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08E7A78F" w14:textId="466040C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3A13DCC3" w14:textId="75A331D8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 of living children</w:t>
            </w:r>
          </w:p>
        </w:tc>
        <w:tc>
          <w:tcPr>
            <w:tcW w:w="3870" w:type="dxa"/>
          </w:tcPr>
          <w:p w14:paraId="2708E714" w14:textId="10BC13D9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&lt;3, and &gt; 3 children</w:t>
            </w:r>
          </w:p>
        </w:tc>
      </w:tr>
      <w:tr w:rsidR="00634436" w:rsidRPr="00634436" w14:paraId="507ED6A8" w14:textId="77777777" w:rsidTr="03E80A6D">
        <w:trPr>
          <w:trHeight w:val="300"/>
        </w:trPr>
        <w:tc>
          <w:tcPr>
            <w:tcW w:w="1425" w:type="dxa"/>
          </w:tcPr>
          <w:p w14:paraId="5918ADEE" w14:textId="77777777" w:rsidR="006603F6" w:rsidRPr="00634436" w:rsidRDefault="006603F6" w:rsidP="006603F6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2D57521" w14:textId="1A52205C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71FB3B84" w14:textId="5BB0298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Religion </w:t>
            </w:r>
          </w:p>
        </w:tc>
        <w:tc>
          <w:tcPr>
            <w:tcW w:w="3870" w:type="dxa"/>
          </w:tcPr>
          <w:p w14:paraId="4E273090" w14:textId="10373F60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Islamic or traditional religion</w:t>
            </w:r>
          </w:p>
        </w:tc>
      </w:tr>
      <w:tr w:rsidR="00634436" w:rsidRPr="00634436" w14:paraId="12F4AB7A" w14:textId="77777777" w:rsidTr="03E80A6D">
        <w:trPr>
          <w:trHeight w:val="300"/>
        </w:trPr>
        <w:tc>
          <w:tcPr>
            <w:tcW w:w="1425" w:type="dxa"/>
          </w:tcPr>
          <w:p w14:paraId="00C5ACEE" w14:textId="77777777" w:rsidR="006603F6" w:rsidRPr="00634436" w:rsidRDefault="006603F6" w:rsidP="006603F6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A87C8EE" w14:textId="3286F2FC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06341B39" w14:textId="7E246E5B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Education of respondent</w:t>
            </w:r>
          </w:p>
        </w:tc>
        <w:tc>
          <w:tcPr>
            <w:tcW w:w="3870" w:type="dxa"/>
          </w:tcPr>
          <w:p w14:paraId="18050099" w14:textId="56AA9DD5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 education or 1+ yrs. of education</w:t>
            </w:r>
          </w:p>
        </w:tc>
      </w:tr>
      <w:tr w:rsidR="00634436" w:rsidRPr="00634436" w14:paraId="26D467E3" w14:textId="77777777" w:rsidTr="03E80A6D">
        <w:trPr>
          <w:trHeight w:val="300"/>
        </w:trPr>
        <w:tc>
          <w:tcPr>
            <w:tcW w:w="1425" w:type="dxa"/>
          </w:tcPr>
          <w:p w14:paraId="4F631C25" w14:textId="77777777" w:rsidR="006603F6" w:rsidRPr="00634436" w:rsidRDefault="006603F6" w:rsidP="006603F6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83B9375" w14:textId="6A75C91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1094A515" w14:textId="43B194CF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crete house type</w:t>
            </w:r>
          </w:p>
        </w:tc>
        <w:tc>
          <w:tcPr>
            <w:tcW w:w="3870" w:type="dxa"/>
          </w:tcPr>
          <w:p w14:paraId="318DC53C" w14:textId="0EA6AE48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crete / not concrete</w:t>
            </w:r>
          </w:p>
        </w:tc>
      </w:tr>
      <w:tr w:rsidR="00634436" w:rsidRPr="00634436" w14:paraId="7AA3EAD7" w14:textId="77777777" w:rsidTr="03E80A6D">
        <w:trPr>
          <w:trHeight w:val="300"/>
        </w:trPr>
        <w:tc>
          <w:tcPr>
            <w:tcW w:w="1425" w:type="dxa"/>
          </w:tcPr>
          <w:p w14:paraId="3DA2482E" w14:textId="77777777" w:rsidR="006603F6" w:rsidRPr="00634436" w:rsidRDefault="006603F6" w:rsidP="006603F6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15B7E8F3" w14:textId="2B78B4E8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3 Household Survey</w:t>
            </w:r>
          </w:p>
        </w:tc>
        <w:tc>
          <w:tcPr>
            <w:tcW w:w="2700" w:type="dxa"/>
          </w:tcPr>
          <w:p w14:paraId="4B707CC1" w14:textId="50C0FD53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Modern items owned</w:t>
            </w:r>
          </w:p>
        </w:tc>
        <w:tc>
          <w:tcPr>
            <w:tcW w:w="3870" w:type="dxa"/>
          </w:tcPr>
          <w:p w14:paraId="356EE715" w14:textId="16C33937" w:rsidR="006603F6" w:rsidRPr="00634436" w:rsidRDefault="006603F6" w:rsidP="006603F6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Less than (&lt;2 items) / More than (&gt;2 items) </w:t>
            </w:r>
          </w:p>
        </w:tc>
      </w:tr>
      <w:tr w:rsidR="00634436" w:rsidRPr="00634436" w14:paraId="047BF625" w14:textId="77777777" w:rsidTr="03E80A6D">
        <w:trPr>
          <w:trHeight w:val="300"/>
        </w:trPr>
        <w:tc>
          <w:tcPr>
            <w:tcW w:w="1425" w:type="dxa"/>
          </w:tcPr>
          <w:p w14:paraId="46CC7E04" w14:textId="6D67AEFE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lastRenderedPageBreak/>
              <w:t>Amin, Chowdhury, Hill (1992)</w:t>
            </w:r>
          </w:p>
        </w:tc>
        <w:tc>
          <w:tcPr>
            <w:tcW w:w="1365" w:type="dxa"/>
          </w:tcPr>
          <w:p w14:paraId="2E0B40B6" w14:textId="3DB13402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0 Household Survey Data</w:t>
            </w:r>
          </w:p>
        </w:tc>
        <w:tc>
          <w:tcPr>
            <w:tcW w:w="2700" w:type="dxa"/>
          </w:tcPr>
          <w:p w14:paraId="00BE571E" w14:textId="5224F7FC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traceptive use</w:t>
            </w:r>
          </w:p>
        </w:tc>
        <w:tc>
          <w:tcPr>
            <w:tcW w:w="3870" w:type="dxa"/>
          </w:tcPr>
          <w:p w14:paraId="2120DAF0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</w:tr>
      <w:tr w:rsidR="00634436" w:rsidRPr="00634436" w14:paraId="40E0A5C8" w14:textId="77777777" w:rsidTr="03E80A6D">
        <w:trPr>
          <w:trHeight w:val="300"/>
        </w:trPr>
        <w:tc>
          <w:tcPr>
            <w:tcW w:w="1425" w:type="dxa"/>
          </w:tcPr>
          <w:p w14:paraId="229E96F6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9122F53" w14:textId="6F4A4E6B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0 Household Survey Data</w:t>
            </w:r>
          </w:p>
        </w:tc>
        <w:tc>
          <w:tcPr>
            <w:tcW w:w="2700" w:type="dxa"/>
          </w:tcPr>
          <w:p w14:paraId="09AE5E15" w14:textId="10AF50D7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Religion </w:t>
            </w:r>
          </w:p>
        </w:tc>
        <w:tc>
          <w:tcPr>
            <w:tcW w:w="3870" w:type="dxa"/>
          </w:tcPr>
          <w:p w14:paraId="015BFC09" w14:textId="30BD0639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Islam, Catholic, non-Catholic</w:t>
            </w:r>
          </w:p>
        </w:tc>
      </w:tr>
      <w:tr w:rsidR="00634436" w:rsidRPr="00634436" w14:paraId="5C650A92" w14:textId="77777777" w:rsidTr="03E80A6D">
        <w:trPr>
          <w:trHeight w:val="300"/>
        </w:trPr>
        <w:tc>
          <w:tcPr>
            <w:tcW w:w="1425" w:type="dxa"/>
          </w:tcPr>
          <w:p w14:paraId="0544D290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C4E8247" w14:textId="5EA4826F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0 Household Survey Data</w:t>
            </w:r>
          </w:p>
        </w:tc>
        <w:tc>
          <w:tcPr>
            <w:tcW w:w="2700" w:type="dxa"/>
          </w:tcPr>
          <w:p w14:paraId="2AE8BED4" w14:textId="682CD256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Housing </w:t>
            </w:r>
          </w:p>
        </w:tc>
        <w:tc>
          <w:tcPr>
            <w:tcW w:w="3870" w:type="dxa"/>
          </w:tcPr>
          <w:p w14:paraId="3DED871C" w14:textId="1A8E0A4E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crete/non-concrete</w:t>
            </w:r>
          </w:p>
        </w:tc>
      </w:tr>
      <w:tr w:rsidR="00634436" w:rsidRPr="00634436" w14:paraId="18931451" w14:textId="77777777" w:rsidTr="03E80A6D">
        <w:trPr>
          <w:trHeight w:val="300"/>
        </w:trPr>
        <w:tc>
          <w:tcPr>
            <w:tcW w:w="1425" w:type="dxa"/>
          </w:tcPr>
          <w:p w14:paraId="2B53753B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BC52B61" w14:textId="562E1CBD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1990 Household Survey Data</w:t>
            </w:r>
          </w:p>
        </w:tc>
        <w:tc>
          <w:tcPr>
            <w:tcW w:w="2700" w:type="dxa"/>
          </w:tcPr>
          <w:p w14:paraId="161E0501" w14:textId="421166A9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evel of education</w:t>
            </w:r>
          </w:p>
        </w:tc>
        <w:tc>
          <w:tcPr>
            <w:tcW w:w="3870" w:type="dxa"/>
          </w:tcPr>
          <w:p w14:paraId="18B2A5E5" w14:textId="309C3FBB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ess than primary/higher than primary</w:t>
            </w:r>
          </w:p>
        </w:tc>
      </w:tr>
      <w:tr w:rsidR="00634436" w:rsidRPr="00634436" w14:paraId="30A81D1B" w14:textId="77777777" w:rsidTr="03E80A6D">
        <w:trPr>
          <w:trHeight w:val="300"/>
        </w:trPr>
        <w:tc>
          <w:tcPr>
            <w:tcW w:w="1425" w:type="dxa"/>
          </w:tcPr>
          <w:p w14:paraId="1BD64B79" w14:textId="786C874A" w:rsidR="000F08C1" w:rsidRPr="00634436" w:rsidRDefault="000F08C1" w:rsidP="000F08C1">
            <w:pPr>
              <w:rPr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Bongaarts</w:t>
            </w:r>
            <w:proofErr w:type="spellEnd"/>
            <w:r w:rsidRPr="00634436">
              <w:rPr>
                <w:color w:val="000000" w:themeColor="text1"/>
              </w:rPr>
              <w:t xml:space="preserve"> &amp; Hardee, 2019</w:t>
            </w:r>
          </w:p>
        </w:tc>
        <w:tc>
          <w:tcPr>
            <w:tcW w:w="1365" w:type="dxa"/>
          </w:tcPr>
          <w:p w14:paraId="071A333B" w14:textId="768F205C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DHS</w:t>
            </w:r>
          </w:p>
        </w:tc>
        <w:tc>
          <w:tcPr>
            <w:tcW w:w="2700" w:type="dxa"/>
          </w:tcPr>
          <w:p w14:paraId="132C22D9" w14:textId="6BD95AA3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Prevalence (use) of modern contraception</w:t>
            </w:r>
          </w:p>
        </w:tc>
        <w:tc>
          <w:tcPr>
            <w:tcW w:w="3870" w:type="dxa"/>
          </w:tcPr>
          <w:p w14:paraId="1F418C17" w14:textId="0C770ABE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Operationalization not specified but presumed (Yes/No)</w:t>
            </w:r>
          </w:p>
        </w:tc>
      </w:tr>
      <w:tr w:rsidR="00634436" w:rsidRPr="00634436" w14:paraId="0F6B3525" w14:textId="77777777" w:rsidTr="03E80A6D">
        <w:trPr>
          <w:trHeight w:val="300"/>
        </w:trPr>
        <w:tc>
          <w:tcPr>
            <w:tcW w:w="1425" w:type="dxa"/>
          </w:tcPr>
          <w:p w14:paraId="3C716AFA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6621CE50" w14:textId="4DE3C150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DHS</w:t>
            </w:r>
          </w:p>
        </w:tc>
        <w:tc>
          <w:tcPr>
            <w:tcW w:w="2700" w:type="dxa"/>
          </w:tcPr>
          <w:p w14:paraId="39F4B691" w14:textId="357BECEF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Presence of Govt. FP program</w:t>
            </w:r>
          </w:p>
        </w:tc>
        <w:tc>
          <w:tcPr>
            <w:tcW w:w="3870" w:type="dxa"/>
          </w:tcPr>
          <w:p w14:paraId="6E3D629D" w14:textId="77777777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Scores used to assess this performance ranged from 0-100 (0 = absence of FP program) to 100 (Theoretical strongest programs). This score was used to assess the government’s public FP programs. This public-sector program impact score was developed by the authors for use in another study. If no programs exist, a score as low as “0” could be assigned. However, programs perceived to be of high quality and broad scope of services could be scored up to 100. </w:t>
            </w:r>
          </w:p>
          <w:p w14:paraId="7C0CBAE7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</w:tr>
      <w:tr w:rsidR="00634436" w:rsidRPr="00634436" w14:paraId="6F08570B" w14:textId="77777777" w:rsidTr="03E80A6D">
        <w:trPr>
          <w:trHeight w:val="300"/>
        </w:trPr>
        <w:tc>
          <w:tcPr>
            <w:tcW w:w="1425" w:type="dxa"/>
          </w:tcPr>
          <w:p w14:paraId="1EE27E6C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7218AEA0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37F03593" w14:textId="43FD206A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GNI per capita</w:t>
            </w:r>
          </w:p>
        </w:tc>
        <w:tc>
          <w:tcPr>
            <w:tcW w:w="3870" w:type="dxa"/>
          </w:tcPr>
          <w:p w14:paraId="15440F36" w14:textId="60D15441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Operationalization not specified</w:t>
            </w:r>
          </w:p>
        </w:tc>
      </w:tr>
      <w:tr w:rsidR="00634436" w:rsidRPr="00634436" w14:paraId="32386946" w14:textId="77777777" w:rsidTr="03E80A6D">
        <w:trPr>
          <w:trHeight w:val="300"/>
        </w:trPr>
        <w:tc>
          <w:tcPr>
            <w:tcW w:w="1425" w:type="dxa"/>
          </w:tcPr>
          <w:p w14:paraId="2E002554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56A4C362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09E86577" w14:textId="599A21F8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Percent of pop that is urban</w:t>
            </w:r>
          </w:p>
        </w:tc>
        <w:tc>
          <w:tcPr>
            <w:tcW w:w="3870" w:type="dxa"/>
          </w:tcPr>
          <w:p w14:paraId="3389380F" w14:textId="09161791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t specified</w:t>
            </w:r>
          </w:p>
        </w:tc>
      </w:tr>
      <w:tr w:rsidR="00634436" w:rsidRPr="00634436" w14:paraId="5E3A3C89" w14:textId="77777777" w:rsidTr="03E80A6D">
        <w:trPr>
          <w:trHeight w:val="300"/>
        </w:trPr>
        <w:tc>
          <w:tcPr>
            <w:tcW w:w="1425" w:type="dxa"/>
          </w:tcPr>
          <w:p w14:paraId="7C7410E5" w14:textId="5774C8BF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ahill et al., 2018</w:t>
            </w:r>
          </w:p>
        </w:tc>
        <w:tc>
          <w:tcPr>
            <w:tcW w:w="1365" w:type="dxa"/>
          </w:tcPr>
          <w:p w14:paraId="0BB9188E" w14:textId="36462892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Family Planning Estimation Tool to construct estimates &amp; FPET (historical survey data).</w:t>
            </w:r>
          </w:p>
        </w:tc>
        <w:tc>
          <w:tcPr>
            <w:tcW w:w="2700" w:type="dxa"/>
          </w:tcPr>
          <w:p w14:paraId="56EFC0B3" w14:textId="3C8F3312" w:rsidR="000F08C1" w:rsidRPr="00634436" w:rsidRDefault="000F08C1" w:rsidP="000F08C1">
            <w:pPr>
              <w:rPr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mCPR</w:t>
            </w:r>
            <w:proofErr w:type="spellEnd"/>
            <w:r w:rsidRPr="00634436">
              <w:rPr>
                <w:color w:val="000000" w:themeColor="text1"/>
              </w:rPr>
              <w:t>-</w:t>
            </w:r>
          </w:p>
        </w:tc>
        <w:tc>
          <w:tcPr>
            <w:tcW w:w="3870" w:type="dxa"/>
          </w:tcPr>
          <w:p w14:paraId="5CA6FEB2" w14:textId="77777777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% of women or partner who reported using at least one method of contraception</w:t>
            </w:r>
          </w:p>
          <w:p w14:paraId="46C066F2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</w:tr>
      <w:tr w:rsidR="00634436" w:rsidRPr="00634436" w14:paraId="5747279D" w14:textId="77777777" w:rsidTr="03E80A6D">
        <w:trPr>
          <w:trHeight w:val="300"/>
        </w:trPr>
        <w:tc>
          <w:tcPr>
            <w:tcW w:w="1425" w:type="dxa"/>
          </w:tcPr>
          <w:p w14:paraId="7B313FD0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B6A0BEB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1E580BDE" w14:textId="0D85E59C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nmet need</w:t>
            </w:r>
          </w:p>
        </w:tc>
        <w:tc>
          <w:tcPr>
            <w:tcW w:w="3870" w:type="dxa"/>
          </w:tcPr>
          <w:p w14:paraId="64C63736" w14:textId="77777777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% of women who want to stop or delay childbearing but not currently using any method to prevent pregnancy</w:t>
            </w:r>
          </w:p>
          <w:p w14:paraId="32CC00CB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</w:tr>
      <w:tr w:rsidR="00634436" w:rsidRPr="00634436" w14:paraId="439CFE5F" w14:textId="77777777" w:rsidTr="03E80A6D">
        <w:trPr>
          <w:trHeight w:val="300"/>
        </w:trPr>
        <w:tc>
          <w:tcPr>
            <w:tcW w:w="1425" w:type="dxa"/>
          </w:tcPr>
          <w:p w14:paraId="5FC790E5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060E7963" w14:textId="77777777" w:rsidR="000F08C1" w:rsidRPr="00634436" w:rsidRDefault="000F08C1" w:rsidP="000F08C1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7453766C" w14:textId="2340EC89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Demand satisfied </w:t>
            </w:r>
          </w:p>
        </w:tc>
        <w:tc>
          <w:tcPr>
            <w:tcW w:w="3870" w:type="dxa"/>
          </w:tcPr>
          <w:p w14:paraId="40F2F490" w14:textId="0CBEF60D" w:rsidR="000F08C1" w:rsidRPr="00634436" w:rsidRDefault="000F08C1" w:rsidP="000F08C1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% of women whose demand for contraception was satisfied with a modern method.</w:t>
            </w:r>
          </w:p>
        </w:tc>
      </w:tr>
      <w:tr w:rsidR="00634436" w:rsidRPr="00634436" w14:paraId="7747470C" w14:textId="77777777" w:rsidTr="03E80A6D">
        <w:trPr>
          <w:trHeight w:val="300"/>
        </w:trPr>
        <w:tc>
          <w:tcPr>
            <w:tcW w:w="1425" w:type="dxa"/>
          </w:tcPr>
          <w:p w14:paraId="26B3DA43" w14:textId="2A62C2CE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lastRenderedPageBreak/>
              <w:t>James et al., 2022</w:t>
            </w:r>
          </w:p>
        </w:tc>
        <w:tc>
          <w:tcPr>
            <w:tcW w:w="1365" w:type="dxa"/>
          </w:tcPr>
          <w:p w14:paraId="5CC914E7" w14:textId="29D824D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Global School-based Student Health Survey (GSHS) datasets</w:t>
            </w:r>
          </w:p>
        </w:tc>
        <w:tc>
          <w:tcPr>
            <w:tcW w:w="2700" w:type="dxa"/>
          </w:tcPr>
          <w:p w14:paraId="2933D695" w14:textId="6409207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se of condoms, other birth control methods (other than a condoms), any birth control method at last sexual intercourse.</w:t>
            </w:r>
          </w:p>
        </w:tc>
        <w:tc>
          <w:tcPr>
            <w:tcW w:w="3870" w:type="dxa"/>
          </w:tcPr>
          <w:p w14:paraId="44BBE4DA" w14:textId="4D2E89EF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Yes, No, I don’t know</w:t>
            </w:r>
          </w:p>
        </w:tc>
      </w:tr>
      <w:tr w:rsidR="00634436" w:rsidRPr="00634436" w14:paraId="189F1B37" w14:textId="77777777" w:rsidTr="03E80A6D">
        <w:trPr>
          <w:trHeight w:val="300"/>
        </w:trPr>
        <w:tc>
          <w:tcPr>
            <w:tcW w:w="1425" w:type="dxa"/>
          </w:tcPr>
          <w:p w14:paraId="10AC1894" w14:textId="3EEE74A8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Koroma et al., 2021</w:t>
            </w:r>
          </w:p>
        </w:tc>
        <w:tc>
          <w:tcPr>
            <w:tcW w:w="1365" w:type="dxa"/>
          </w:tcPr>
          <w:p w14:paraId="353793D9" w14:textId="5CFE13F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ocal Survey Data (using Lot Quality Assurance Sampling</w:t>
            </w:r>
          </w:p>
        </w:tc>
        <w:tc>
          <w:tcPr>
            <w:tcW w:w="2700" w:type="dxa"/>
          </w:tcPr>
          <w:p w14:paraId="302FBA82" w14:textId="1A4FE64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se more modern contraception</w:t>
            </w:r>
          </w:p>
        </w:tc>
        <w:tc>
          <w:tcPr>
            <w:tcW w:w="3870" w:type="dxa"/>
          </w:tcPr>
          <w:p w14:paraId="3212DC6D" w14:textId="0641466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Currently using any method – yes/no </w:t>
            </w:r>
          </w:p>
        </w:tc>
      </w:tr>
      <w:tr w:rsidR="00634436" w:rsidRPr="00634436" w14:paraId="3DBEB2EB" w14:textId="77777777" w:rsidTr="03E80A6D">
        <w:trPr>
          <w:trHeight w:val="300"/>
        </w:trPr>
        <w:tc>
          <w:tcPr>
            <w:tcW w:w="1425" w:type="dxa"/>
          </w:tcPr>
          <w:p w14:paraId="2AE3C9C0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7FBF8A23" w14:textId="11376BEA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ocal Survey Data (using Lot Quality Assurance Sampling</w:t>
            </w:r>
          </w:p>
        </w:tc>
        <w:tc>
          <w:tcPr>
            <w:tcW w:w="2700" w:type="dxa"/>
          </w:tcPr>
          <w:p w14:paraId="7223542D" w14:textId="163398D9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Belief in effectiveness of traditional method </w:t>
            </w:r>
          </w:p>
        </w:tc>
        <w:tc>
          <w:tcPr>
            <w:tcW w:w="3870" w:type="dxa"/>
          </w:tcPr>
          <w:p w14:paraId="50613F1A" w14:textId="547B701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Modern vs. rope/herbs</w:t>
            </w:r>
          </w:p>
        </w:tc>
      </w:tr>
      <w:tr w:rsidR="00634436" w:rsidRPr="00634436" w14:paraId="2551D3D2" w14:textId="77777777" w:rsidTr="03E80A6D">
        <w:trPr>
          <w:trHeight w:val="300"/>
        </w:trPr>
        <w:tc>
          <w:tcPr>
            <w:tcW w:w="1425" w:type="dxa"/>
          </w:tcPr>
          <w:p w14:paraId="57E2BF7B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0D8B0EB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0407FC0B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3870" w:type="dxa"/>
          </w:tcPr>
          <w:p w14:paraId="415CEF36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</w:tr>
      <w:tr w:rsidR="00634436" w:rsidRPr="00634436" w14:paraId="6705FC94" w14:textId="77777777" w:rsidTr="03E80A6D">
        <w:trPr>
          <w:trHeight w:val="300"/>
        </w:trPr>
        <w:tc>
          <w:tcPr>
            <w:tcW w:w="1425" w:type="dxa"/>
          </w:tcPr>
          <w:p w14:paraId="43844592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446DD0E6" w14:textId="1E87B8C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ocal Survey Data (using Lot Quality Assurance Sampling</w:t>
            </w:r>
          </w:p>
        </w:tc>
        <w:tc>
          <w:tcPr>
            <w:tcW w:w="2700" w:type="dxa"/>
          </w:tcPr>
          <w:p w14:paraId="43F3DFBF" w14:textId="57C7D03A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Stockouts of contraceptives</w:t>
            </w:r>
          </w:p>
        </w:tc>
        <w:tc>
          <w:tcPr>
            <w:tcW w:w="3870" w:type="dxa"/>
          </w:tcPr>
          <w:p w14:paraId="7DDB7434" w14:textId="278C3489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heck mark – Increased vs dropped</w:t>
            </w:r>
          </w:p>
        </w:tc>
      </w:tr>
      <w:tr w:rsidR="00634436" w:rsidRPr="00634436" w14:paraId="08DCE7F4" w14:textId="77777777" w:rsidTr="03E80A6D">
        <w:trPr>
          <w:trHeight w:val="300"/>
        </w:trPr>
        <w:tc>
          <w:tcPr>
            <w:tcW w:w="1425" w:type="dxa"/>
          </w:tcPr>
          <w:p w14:paraId="2E240ED4" w14:textId="33B8597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abat et al., 2018</w:t>
            </w:r>
          </w:p>
        </w:tc>
        <w:tc>
          <w:tcPr>
            <w:tcW w:w="1365" w:type="dxa"/>
          </w:tcPr>
          <w:p w14:paraId="424CA86F" w14:textId="77777777" w:rsidR="006E505C" w:rsidRPr="00634436" w:rsidRDefault="006E505C" w:rsidP="006E505C">
            <w:pPr>
              <w:pStyle w:val="NormalWeb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34436">
              <w:rPr>
                <w:color w:val="000000" w:themeColor="text1"/>
              </w:rPr>
              <w:t xml:space="preserve">Household Quantitative Survey . </w:t>
            </w:r>
            <w:r w:rsidRPr="00634436">
              <w:rPr>
                <w:rStyle w:val="cf01"/>
                <w:color w:val="000000" w:themeColor="text1"/>
              </w:rPr>
              <w:t xml:space="preserve">This assessment was conducted in 2016 at the end of the Ebola outbreak, based on a representative sample of young persons (10 -24 yrs.) in Sierra Leone to monitor the implementation of a UNFPA package of interventions focusing on </w:t>
            </w:r>
            <w:r w:rsidRPr="00634436">
              <w:rPr>
                <w:rStyle w:val="cf01"/>
                <w:color w:val="000000" w:themeColor="text1"/>
              </w:rPr>
              <w:lastRenderedPageBreak/>
              <w:t>healthy lifestyle behaviors . It is a household quantitative survey with open-ended questions.</w:t>
            </w:r>
          </w:p>
          <w:p w14:paraId="38599BC1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60B9128E" w14:textId="11E6766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lastRenderedPageBreak/>
              <w:t xml:space="preserve">Use of condoms and/or contraception </w:t>
            </w:r>
          </w:p>
        </w:tc>
        <w:tc>
          <w:tcPr>
            <w:tcW w:w="3870" w:type="dxa"/>
          </w:tcPr>
          <w:p w14:paraId="515828BA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traception = utilization of modern contraceptive commodities (Yes/No)</w:t>
            </w:r>
          </w:p>
          <w:p w14:paraId="3709AA74" w14:textId="3E1F37F8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dom or contraception use = dual protection, (ii) condom alone (iii) contraception alone</w:t>
            </w:r>
          </w:p>
        </w:tc>
      </w:tr>
      <w:tr w:rsidR="00634436" w:rsidRPr="00634436" w14:paraId="12A093F6" w14:textId="77777777" w:rsidTr="03E80A6D">
        <w:trPr>
          <w:trHeight w:val="300"/>
        </w:trPr>
        <w:tc>
          <w:tcPr>
            <w:tcW w:w="1425" w:type="dxa"/>
          </w:tcPr>
          <w:p w14:paraId="1DBB3DE1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341AA18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79272DE3" w14:textId="4EB2FB1C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Distance to health facility</w:t>
            </w:r>
          </w:p>
        </w:tc>
        <w:tc>
          <w:tcPr>
            <w:tcW w:w="3870" w:type="dxa"/>
          </w:tcPr>
          <w:p w14:paraId="43584F18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&lt;30 mins</w:t>
            </w:r>
          </w:p>
          <w:p w14:paraId="6F184F21" w14:textId="2DDF111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&gt;30 mins</w:t>
            </w:r>
          </w:p>
        </w:tc>
      </w:tr>
      <w:tr w:rsidR="00634436" w:rsidRPr="00634436" w14:paraId="48739A41" w14:textId="77777777" w:rsidTr="03E80A6D">
        <w:trPr>
          <w:trHeight w:val="300"/>
        </w:trPr>
        <w:tc>
          <w:tcPr>
            <w:tcW w:w="1425" w:type="dxa"/>
          </w:tcPr>
          <w:p w14:paraId="3558F84B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13A2A5E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1F7818D0" w14:textId="619FF3E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egotiation (condom &amp; refusal)</w:t>
            </w:r>
          </w:p>
        </w:tc>
        <w:tc>
          <w:tcPr>
            <w:tcW w:w="3870" w:type="dxa"/>
          </w:tcPr>
          <w:p w14:paraId="505DB100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either option</w:t>
            </w:r>
          </w:p>
          <w:p w14:paraId="355C280A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One out of two options</w:t>
            </w:r>
          </w:p>
          <w:p w14:paraId="5D5CB409" w14:textId="2B78D5B6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Both options </w:t>
            </w:r>
          </w:p>
        </w:tc>
      </w:tr>
      <w:tr w:rsidR="00634436" w:rsidRPr="00634436" w14:paraId="052C23D1" w14:textId="77777777" w:rsidTr="03E80A6D">
        <w:trPr>
          <w:trHeight w:val="300"/>
        </w:trPr>
        <w:tc>
          <w:tcPr>
            <w:tcW w:w="1425" w:type="dxa"/>
          </w:tcPr>
          <w:p w14:paraId="15F1996A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70973D43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2700" w:type="dxa"/>
          </w:tcPr>
          <w:p w14:paraId="751637A9" w14:textId="55AB64EF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Heard of FP methods</w:t>
            </w:r>
          </w:p>
        </w:tc>
        <w:tc>
          <w:tcPr>
            <w:tcW w:w="3870" w:type="dxa"/>
          </w:tcPr>
          <w:p w14:paraId="2B4BF90C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0-3 times</w:t>
            </w:r>
          </w:p>
          <w:p w14:paraId="70624634" w14:textId="1C9DFB22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4-8 times</w:t>
            </w:r>
          </w:p>
        </w:tc>
      </w:tr>
      <w:tr w:rsidR="00634436" w:rsidRPr="00634436" w14:paraId="3CB90E2A" w14:textId="77777777" w:rsidTr="03E80A6D">
        <w:trPr>
          <w:trHeight w:val="300"/>
        </w:trPr>
        <w:tc>
          <w:tcPr>
            <w:tcW w:w="1425" w:type="dxa"/>
          </w:tcPr>
          <w:p w14:paraId="0966C433" w14:textId="122CA694" w:rsidR="006E505C" w:rsidRPr="00634436" w:rsidRDefault="006E505C" w:rsidP="006E505C">
            <w:pPr>
              <w:rPr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Sarnak</w:t>
            </w:r>
            <w:proofErr w:type="spellEnd"/>
            <w:r w:rsidRPr="00634436">
              <w:rPr>
                <w:color w:val="000000" w:themeColor="text1"/>
              </w:rPr>
              <w:t xml:space="preserve"> &amp; Gemmill, 2022</w:t>
            </w:r>
          </w:p>
        </w:tc>
        <w:tc>
          <w:tcPr>
            <w:tcW w:w="1365" w:type="dxa"/>
          </w:tcPr>
          <w:p w14:paraId="46817FA4" w14:textId="55FF47F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DHS</w:t>
            </w:r>
          </w:p>
        </w:tc>
        <w:tc>
          <w:tcPr>
            <w:tcW w:w="2700" w:type="dxa"/>
          </w:tcPr>
          <w:p w14:paraId="710A895F" w14:textId="3D78C48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traceptive use</w:t>
            </w:r>
          </w:p>
        </w:tc>
        <w:tc>
          <w:tcPr>
            <w:tcW w:w="3870" w:type="dxa"/>
          </w:tcPr>
          <w:p w14:paraId="5D17EA79" w14:textId="7777777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vert use versus  overt use of contraception.</w:t>
            </w:r>
          </w:p>
          <w:p w14:paraId="3C44F6B3" w14:textId="798AFAB9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DHS couple data were used to assess covert versus open use of contraceptives. </w:t>
            </w:r>
          </w:p>
        </w:tc>
      </w:tr>
      <w:tr w:rsidR="00634436" w:rsidRPr="00634436" w14:paraId="0BDC6681" w14:textId="77777777" w:rsidTr="03E80A6D">
        <w:trPr>
          <w:trHeight w:val="300"/>
        </w:trPr>
        <w:tc>
          <w:tcPr>
            <w:tcW w:w="1425" w:type="dxa"/>
            <w:vMerge w:val="restart"/>
          </w:tcPr>
          <w:p w14:paraId="2FF51CA5" w14:textId="3E913CA2" w:rsidR="006E505C" w:rsidRPr="00634436" w:rsidRDefault="006E505C" w:rsidP="006E505C">
            <w:pPr>
              <w:rPr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Sserwanja</w:t>
            </w:r>
            <w:proofErr w:type="spellEnd"/>
            <w:r w:rsidRPr="00634436">
              <w:rPr>
                <w:color w:val="000000" w:themeColor="text1"/>
              </w:rPr>
              <w:t xml:space="preserve"> et al., 2022</w:t>
            </w:r>
          </w:p>
        </w:tc>
        <w:tc>
          <w:tcPr>
            <w:tcW w:w="1365" w:type="dxa"/>
          </w:tcPr>
          <w:p w14:paraId="08D37438" w14:textId="6F0B8A0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2BE42721" w14:textId="3F8B75F6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Age at first sex</w:t>
            </w:r>
          </w:p>
        </w:tc>
        <w:tc>
          <w:tcPr>
            <w:tcW w:w="3870" w:type="dxa"/>
          </w:tcPr>
          <w:p w14:paraId="18879DC3" w14:textId="0E2EE80A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Continuous</w:t>
            </w:r>
          </w:p>
        </w:tc>
      </w:tr>
      <w:tr w:rsidR="00634436" w:rsidRPr="00634436" w14:paraId="19CE9EE4" w14:textId="77777777" w:rsidTr="03E80A6D">
        <w:trPr>
          <w:trHeight w:val="300"/>
        </w:trPr>
        <w:tc>
          <w:tcPr>
            <w:tcW w:w="1425" w:type="dxa"/>
            <w:vMerge/>
          </w:tcPr>
          <w:p w14:paraId="7C2717AE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D3E55C3" w14:textId="21531009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75DA938A" w14:textId="0618F09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Exposure to FP messages through TV, newspapers, or radio</w:t>
            </w:r>
          </w:p>
        </w:tc>
        <w:tc>
          <w:tcPr>
            <w:tcW w:w="3870" w:type="dxa"/>
          </w:tcPr>
          <w:p w14:paraId="5F9D408B" w14:textId="23D1177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Participants were asked if exposed to FP messages on radio, television, newspaper/magazine, or mobile texts with Yes/No responses. Responses were entered in the model individually.</w:t>
            </w:r>
          </w:p>
        </w:tc>
      </w:tr>
      <w:tr w:rsidR="00634436" w:rsidRPr="00634436" w14:paraId="11C5DA5F" w14:textId="77777777" w:rsidTr="03E80A6D">
        <w:trPr>
          <w:trHeight w:val="300"/>
        </w:trPr>
        <w:tc>
          <w:tcPr>
            <w:tcW w:w="1425" w:type="dxa"/>
            <w:vMerge/>
          </w:tcPr>
          <w:p w14:paraId="5FC0C59D" w14:textId="630028D1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37ECCA32" w14:textId="35947946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3FD7672F" w14:textId="7030792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Utilization of any modern contraceptives</w:t>
            </w:r>
          </w:p>
        </w:tc>
        <w:tc>
          <w:tcPr>
            <w:tcW w:w="3870" w:type="dxa"/>
          </w:tcPr>
          <w:p w14:paraId="6AC4F552" w14:textId="55549A9F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Binary = Yes was coded (1)/no (0)</w:t>
            </w:r>
          </w:p>
        </w:tc>
      </w:tr>
      <w:tr w:rsidR="00634436" w:rsidRPr="00634436" w14:paraId="17E21965" w14:textId="77777777" w:rsidTr="03E80A6D">
        <w:trPr>
          <w:trHeight w:val="300"/>
        </w:trPr>
        <w:tc>
          <w:tcPr>
            <w:tcW w:w="1425" w:type="dxa"/>
          </w:tcPr>
          <w:p w14:paraId="4F090E10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96D592D" w14:textId="27F0C6B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6302D342" w14:textId="3F590F5C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Religion </w:t>
            </w:r>
          </w:p>
        </w:tc>
        <w:tc>
          <w:tcPr>
            <w:tcW w:w="3870" w:type="dxa"/>
          </w:tcPr>
          <w:p w14:paraId="7E6F88DA" w14:textId="70FA01D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Muslim/Christian and others</w:t>
            </w:r>
          </w:p>
        </w:tc>
      </w:tr>
      <w:tr w:rsidR="00634436" w:rsidRPr="00634436" w14:paraId="4ADAA866" w14:textId="77777777" w:rsidTr="03E80A6D">
        <w:trPr>
          <w:trHeight w:val="300"/>
        </w:trPr>
        <w:tc>
          <w:tcPr>
            <w:tcW w:w="1425" w:type="dxa"/>
          </w:tcPr>
          <w:p w14:paraId="314226F5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51DD4E0F" w14:textId="12416D0F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3208731C" w14:textId="7BD7192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 xml:space="preserve">Residence </w:t>
            </w:r>
          </w:p>
        </w:tc>
        <w:tc>
          <w:tcPr>
            <w:tcW w:w="3870" w:type="dxa"/>
          </w:tcPr>
          <w:p w14:paraId="0934D4F6" w14:textId="306F97F2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ural versus urban</w:t>
            </w:r>
          </w:p>
        </w:tc>
      </w:tr>
      <w:tr w:rsidR="00634436" w:rsidRPr="00634436" w14:paraId="5ABC721B" w14:textId="77777777" w:rsidTr="03E80A6D">
        <w:trPr>
          <w:trHeight w:val="300"/>
        </w:trPr>
        <w:tc>
          <w:tcPr>
            <w:tcW w:w="1425" w:type="dxa"/>
          </w:tcPr>
          <w:p w14:paraId="7C6F22B4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4E934222" w14:textId="7301960A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025CFE2D" w14:textId="0E0DD8E4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evel of education</w:t>
            </w:r>
          </w:p>
        </w:tc>
        <w:tc>
          <w:tcPr>
            <w:tcW w:w="3870" w:type="dxa"/>
          </w:tcPr>
          <w:p w14:paraId="448FC66F" w14:textId="29B6E56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 edu., Primary, Sec, tertiary</w:t>
            </w:r>
          </w:p>
        </w:tc>
      </w:tr>
      <w:tr w:rsidR="00634436" w:rsidRPr="00634436" w14:paraId="26EA836B" w14:textId="77777777" w:rsidTr="03E80A6D">
        <w:trPr>
          <w:trHeight w:val="300"/>
        </w:trPr>
        <w:tc>
          <w:tcPr>
            <w:tcW w:w="1425" w:type="dxa"/>
          </w:tcPr>
          <w:p w14:paraId="75A56B30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660E16DB" w14:textId="1EE5E35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458FCAAA" w14:textId="6B437AE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egion</w:t>
            </w:r>
          </w:p>
        </w:tc>
        <w:tc>
          <w:tcPr>
            <w:tcW w:w="3870" w:type="dxa"/>
          </w:tcPr>
          <w:p w14:paraId="385EC64E" w14:textId="33EFE78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rth, East, South, West, Northwest</w:t>
            </w:r>
          </w:p>
        </w:tc>
      </w:tr>
      <w:tr w:rsidR="00634436" w:rsidRPr="00634436" w14:paraId="13451EBA" w14:textId="77777777" w:rsidTr="03E80A6D">
        <w:trPr>
          <w:trHeight w:val="300"/>
        </w:trPr>
        <w:tc>
          <w:tcPr>
            <w:tcW w:w="1425" w:type="dxa"/>
          </w:tcPr>
          <w:p w14:paraId="25604E7C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7AAFA869" w14:textId="01E671F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3FDCBB48" w14:textId="2F1C631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Having visited health facility within last 12 months</w:t>
            </w:r>
          </w:p>
        </w:tc>
        <w:tc>
          <w:tcPr>
            <w:tcW w:w="3870" w:type="dxa"/>
          </w:tcPr>
          <w:p w14:paraId="12098BCE" w14:textId="6E4309C6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Yes/No</w:t>
            </w:r>
          </w:p>
        </w:tc>
      </w:tr>
      <w:tr w:rsidR="00634436" w:rsidRPr="00634436" w14:paraId="3872033D" w14:textId="77777777" w:rsidTr="03E80A6D">
        <w:trPr>
          <w:trHeight w:val="300"/>
        </w:trPr>
        <w:tc>
          <w:tcPr>
            <w:tcW w:w="1425" w:type="dxa"/>
          </w:tcPr>
          <w:p w14:paraId="799D6EB4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7ACE99A" w14:textId="00AFB242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DHS</w:t>
            </w:r>
          </w:p>
        </w:tc>
        <w:tc>
          <w:tcPr>
            <w:tcW w:w="2700" w:type="dxa"/>
          </w:tcPr>
          <w:p w14:paraId="2F8A7650" w14:textId="4FB57F4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Having been visited by health worker within 12 mo</w:t>
            </w:r>
          </w:p>
        </w:tc>
        <w:tc>
          <w:tcPr>
            <w:tcW w:w="3870" w:type="dxa"/>
          </w:tcPr>
          <w:p w14:paraId="6DE9ABD5" w14:textId="7FB9BFE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Yes/No</w:t>
            </w:r>
          </w:p>
        </w:tc>
      </w:tr>
      <w:tr w:rsidR="00634436" w:rsidRPr="00634436" w14:paraId="4E311E0E" w14:textId="77777777" w:rsidTr="03E80A6D">
        <w:trPr>
          <w:trHeight w:val="300"/>
        </w:trPr>
        <w:tc>
          <w:tcPr>
            <w:tcW w:w="1425" w:type="dxa"/>
          </w:tcPr>
          <w:p w14:paraId="2693257B" w14:textId="4999F9DB" w:rsidR="006E505C" w:rsidRPr="00634436" w:rsidRDefault="006E505C" w:rsidP="006E505C">
            <w:pPr>
              <w:rPr>
                <w:color w:val="000000" w:themeColor="text1"/>
              </w:rPr>
            </w:pPr>
            <w:proofErr w:type="spellStart"/>
            <w:r w:rsidRPr="00634436">
              <w:rPr>
                <w:color w:val="000000" w:themeColor="text1"/>
              </w:rPr>
              <w:t>Sserwanja</w:t>
            </w:r>
            <w:proofErr w:type="spellEnd"/>
            <w:r w:rsidRPr="00634436">
              <w:rPr>
                <w:color w:val="000000" w:themeColor="text1"/>
              </w:rPr>
              <w:t xml:space="preserve">, </w:t>
            </w:r>
            <w:proofErr w:type="spellStart"/>
            <w:r w:rsidRPr="00634436">
              <w:rPr>
                <w:color w:val="000000" w:themeColor="text1"/>
              </w:rPr>
              <w:t>Nuwabaine</w:t>
            </w:r>
            <w:proofErr w:type="spellEnd"/>
            <w:r w:rsidRPr="00634436">
              <w:rPr>
                <w:color w:val="000000" w:themeColor="text1"/>
              </w:rPr>
              <w:t>, Kamara et al. 2023</w:t>
            </w:r>
          </w:p>
        </w:tc>
        <w:tc>
          <w:tcPr>
            <w:tcW w:w="1365" w:type="dxa"/>
          </w:tcPr>
          <w:p w14:paraId="7611A2F7" w14:textId="6629375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1DA5E248" w14:textId="004D9D0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Exposure to FP mass media messages</w:t>
            </w:r>
          </w:p>
        </w:tc>
        <w:tc>
          <w:tcPr>
            <w:tcW w:w="3870" w:type="dxa"/>
          </w:tcPr>
          <w:p w14:paraId="7FE6A411" w14:textId="5A98B08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Yes/No</w:t>
            </w:r>
          </w:p>
        </w:tc>
      </w:tr>
      <w:tr w:rsidR="00634436" w:rsidRPr="00634436" w14:paraId="75A4D92B" w14:textId="77777777" w:rsidTr="03E80A6D">
        <w:trPr>
          <w:trHeight w:val="300"/>
        </w:trPr>
        <w:tc>
          <w:tcPr>
            <w:tcW w:w="1425" w:type="dxa"/>
          </w:tcPr>
          <w:p w14:paraId="332A10B5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6FCFBCED" w14:textId="51B863F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0F8FD3C0" w14:textId="7D1CE4BE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Source of FP method</w:t>
            </w:r>
          </w:p>
        </w:tc>
        <w:tc>
          <w:tcPr>
            <w:tcW w:w="3870" w:type="dxa"/>
          </w:tcPr>
          <w:p w14:paraId="1BBB25C6" w14:textId="33BA702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Government vs private facilities</w:t>
            </w:r>
          </w:p>
        </w:tc>
      </w:tr>
      <w:tr w:rsidR="00634436" w:rsidRPr="00634436" w14:paraId="61283509" w14:textId="77777777" w:rsidTr="03E80A6D">
        <w:trPr>
          <w:trHeight w:val="300"/>
        </w:trPr>
        <w:tc>
          <w:tcPr>
            <w:tcW w:w="1425" w:type="dxa"/>
          </w:tcPr>
          <w:p w14:paraId="0FD5918B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0F3D49E1" w14:textId="29DFE72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3D48020C" w14:textId="4F5AB84B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esidence</w:t>
            </w:r>
          </w:p>
        </w:tc>
        <w:tc>
          <w:tcPr>
            <w:tcW w:w="3870" w:type="dxa"/>
          </w:tcPr>
          <w:p w14:paraId="0E8360E0" w14:textId="55F3EE0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ural vs. urban</w:t>
            </w:r>
          </w:p>
        </w:tc>
      </w:tr>
      <w:tr w:rsidR="00634436" w:rsidRPr="00634436" w14:paraId="7F90010C" w14:textId="77777777" w:rsidTr="03E80A6D">
        <w:trPr>
          <w:trHeight w:val="300"/>
        </w:trPr>
        <w:tc>
          <w:tcPr>
            <w:tcW w:w="1425" w:type="dxa"/>
          </w:tcPr>
          <w:p w14:paraId="470A9EB1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7D76C2C4" w14:textId="0DB396A4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501ACA92" w14:textId="331E68A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egion</w:t>
            </w:r>
          </w:p>
        </w:tc>
        <w:tc>
          <w:tcPr>
            <w:tcW w:w="3870" w:type="dxa"/>
          </w:tcPr>
          <w:p w14:paraId="2EDA1623" w14:textId="6F8124B6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rthern, Eastern, Southern, Western, Northwestern</w:t>
            </w:r>
          </w:p>
        </w:tc>
      </w:tr>
      <w:tr w:rsidR="00634436" w:rsidRPr="00634436" w14:paraId="25772BF9" w14:textId="77777777" w:rsidTr="03E80A6D">
        <w:trPr>
          <w:trHeight w:val="300"/>
        </w:trPr>
        <w:tc>
          <w:tcPr>
            <w:tcW w:w="1425" w:type="dxa"/>
          </w:tcPr>
          <w:p w14:paraId="017C6C99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1D5EE707" w14:textId="3DA6D264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5CD1A8EC" w14:textId="3F66214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eligion</w:t>
            </w:r>
          </w:p>
        </w:tc>
        <w:tc>
          <w:tcPr>
            <w:tcW w:w="3870" w:type="dxa"/>
          </w:tcPr>
          <w:p w14:paraId="724A3F9C" w14:textId="4BA6901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Muslim and Christian and others</w:t>
            </w:r>
          </w:p>
        </w:tc>
      </w:tr>
      <w:tr w:rsidR="00634436" w:rsidRPr="00634436" w14:paraId="29F0812E" w14:textId="77777777" w:rsidTr="03E80A6D">
        <w:trPr>
          <w:trHeight w:val="300"/>
        </w:trPr>
        <w:tc>
          <w:tcPr>
            <w:tcW w:w="1425" w:type="dxa"/>
          </w:tcPr>
          <w:p w14:paraId="6D70EC39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202337DA" w14:textId="43E224BD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02226477" w14:textId="0B6601FE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Level of education</w:t>
            </w:r>
          </w:p>
        </w:tc>
        <w:tc>
          <w:tcPr>
            <w:tcW w:w="3870" w:type="dxa"/>
          </w:tcPr>
          <w:p w14:paraId="7C74DA88" w14:textId="479387B5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 edu, primary, secondary, and tertiary</w:t>
            </w:r>
          </w:p>
        </w:tc>
      </w:tr>
      <w:tr w:rsidR="00634436" w:rsidRPr="00634436" w14:paraId="0B201ED5" w14:textId="77777777" w:rsidTr="03E80A6D">
        <w:trPr>
          <w:trHeight w:val="300"/>
        </w:trPr>
        <w:tc>
          <w:tcPr>
            <w:tcW w:w="1425" w:type="dxa"/>
          </w:tcPr>
          <w:p w14:paraId="2E2127BA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48FDC8C3" w14:textId="55A83B67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4B0BB18A" w14:textId="1668C6E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Wealth index</w:t>
            </w:r>
          </w:p>
        </w:tc>
        <w:tc>
          <w:tcPr>
            <w:tcW w:w="3870" w:type="dxa"/>
          </w:tcPr>
          <w:p w14:paraId="1AA6C6AA" w14:textId="07A8458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Richest, richer, middle, poorer, and poorest quintiles</w:t>
            </w:r>
          </w:p>
        </w:tc>
      </w:tr>
      <w:tr w:rsidR="00634436" w:rsidRPr="00634436" w14:paraId="5AC197DE" w14:textId="77777777" w:rsidTr="03E80A6D">
        <w:trPr>
          <w:trHeight w:val="300"/>
        </w:trPr>
        <w:tc>
          <w:tcPr>
            <w:tcW w:w="1425" w:type="dxa"/>
          </w:tcPr>
          <w:p w14:paraId="1009C710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62267884" w14:textId="31FBC8F8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78EA59A2" w14:textId="7FA46089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Having visited health clinic with last 12 months</w:t>
            </w:r>
          </w:p>
        </w:tc>
        <w:tc>
          <w:tcPr>
            <w:tcW w:w="3870" w:type="dxa"/>
          </w:tcPr>
          <w:p w14:paraId="517D9B74" w14:textId="5F379E7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Yes/No</w:t>
            </w:r>
          </w:p>
        </w:tc>
      </w:tr>
      <w:tr w:rsidR="00634436" w:rsidRPr="00634436" w14:paraId="4BD8F438" w14:textId="77777777" w:rsidTr="03E80A6D">
        <w:trPr>
          <w:trHeight w:val="300"/>
        </w:trPr>
        <w:tc>
          <w:tcPr>
            <w:tcW w:w="1425" w:type="dxa"/>
          </w:tcPr>
          <w:p w14:paraId="33ABEAAF" w14:textId="77777777" w:rsidR="006E505C" w:rsidRPr="00634436" w:rsidRDefault="006E505C" w:rsidP="006E505C">
            <w:pPr>
              <w:rPr>
                <w:color w:val="000000" w:themeColor="text1"/>
              </w:rPr>
            </w:pPr>
          </w:p>
        </w:tc>
        <w:tc>
          <w:tcPr>
            <w:tcW w:w="1365" w:type="dxa"/>
          </w:tcPr>
          <w:p w14:paraId="65570E98" w14:textId="235990D0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2019 SLDHS</w:t>
            </w:r>
          </w:p>
        </w:tc>
        <w:tc>
          <w:tcPr>
            <w:tcW w:w="2700" w:type="dxa"/>
          </w:tcPr>
          <w:p w14:paraId="57D7C0F2" w14:textId="7E023283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Problems with distance to nearest health facility</w:t>
            </w:r>
          </w:p>
        </w:tc>
        <w:tc>
          <w:tcPr>
            <w:tcW w:w="3870" w:type="dxa"/>
          </w:tcPr>
          <w:p w14:paraId="0B11FB0E" w14:textId="531B5CF1" w:rsidR="006E505C" w:rsidRPr="00634436" w:rsidRDefault="006E505C" w:rsidP="006E505C">
            <w:pPr>
              <w:rPr>
                <w:color w:val="000000" w:themeColor="text1"/>
              </w:rPr>
            </w:pPr>
            <w:r w:rsidRPr="00634436">
              <w:rPr>
                <w:color w:val="000000" w:themeColor="text1"/>
              </w:rPr>
              <w:t>No big problems and big problems</w:t>
            </w:r>
          </w:p>
        </w:tc>
      </w:tr>
    </w:tbl>
    <w:p w14:paraId="015B4F64" w14:textId="0F26739A" w:rsidR="00FF535A" w:rsidRDefault="00FA2D0E">
      <w:pPr>
        <w:rPr>
          <w:b/>
          <w:bCs/>
          <w:sz w:val="28"/>
          <w:szCs w:val="28"/>
        </w:rPr>
      </w:pPr>
      <w:r w:rsidRPr="00FA2D0E">
        <w:rPr>
          <w:b/>
          <w:bCs/>
          <w:sz w:val="28"/>
          <w:szCs w:val="28"/>
        </w:rPr>
        <w:t>References (peer-reviewed literature)</w:t>
      </w:r>
    </w:p>
    <w:p w14:paraId="3E33DFF5" w14:textId="2D6F41F1" w:rsid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Ali M, Farron M, Dilip TR, Folz R. Assessment of family planning service availability and readiness in 10 African countries. </w:t>
      </w:r>
      <w:r w:rsidRPr="00157188">
        <w:rPr>
          <w:rFonts w:ascii="Times New Roman" w:hAnsi="Times New Roman" w:cs="Times New Roman"/>
          <w:i/>
          <w:iCs/>
          <w:lang w:val="en-GB"/>
        </w:rPr>
        <w:t xml:space="preserve">Glob Health Sci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Pract</w:t>
      </w:r>
      <w:proofErr w:type="spellEnd"/>
      <w:r w:rsidRPr="00157188">
        <w:rPr>
          <w:rFonts w:ascii="Times New Roman" w:hAnsi="Times New Roman" w:cs="Times New Roman"/>
          <w:lang w:val="en-GB"/>
        </w:rPr>
        <w:t>. 2018;6(3):473–83. doi:10.9745/GHSP-D-18-00041</w:t>
      </w:r>
    </w:p>
    <w:p w14:paraId="15432F06" w14:textId="77777777" w:rsidR="006E505C" w:rsidRPr="00157188" w:rsidRDefault="006E505C" w:rsidP="006E505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Amin R. Contraceptive use and desire for more children in two rural districts of Sierra Leone. </w:t>
      </w:r>
      <w:r w:rsidRPr="00157188">
        <w:rPr>
          <w:rFonts w:ascii="Times New Roman" w:hAnsi="Times New Roman" w:cs="Times New Roman"/>
          <w:i/>
          <w:iCs/>
          <w:lang w:val="en-GB"/>
        </w:rPr>
        <w:t xml:space="preserve">J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Biosoc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Sci</w:t>
      </w:r>
      <w:r w:rsidRPr="00157188">
        <w:rPr>
          <w:rFonts w:ascii="Times New Roman" w:hAnsi="Times New Roman" w:cs="Times New Roman"/>
          <w:lang w:val="en-GB"/>
        </w:rPr>
        <w:t>. 1998;30(3):287–96. doi:10.1017/S0021932098002879</w:t>
      </w:r>
    </w:p>
    <w:p w14:paraId="67238FF2" w14:textId="3F4B5E8C" w:rsidR="00157188" w:rsidRP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Amin R, Chowdhury J, Hill RB. Socioeconomic differentials in contraceptive use and desire for more children in Greater Freetown, Sierra Leone. </w:t>
      </w:r>
      <w:r w:rsidRPr="00157188">
        <w:rPr>
          <w:rFonts w:ascii="Times New Roman" w:hAnsi="Times New Roman" w:cs="Times New Roman"/>
          <w:i/>
          <w:iCs/>
          <w:lang w:val="en-GB"/>
        </w:rPr>
        <w:t xml:space="preserve">Int Fam Plan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Perspect</w:t>
      </w:r>
      <w:proofErr w:type="spellEnd"/>
      <w:r w:rsidRPr="00157188">
        <w:rPr>
          <w:rFonts w:ascii="Times New Roman" w:hAnsi="Times New Roman" w:cs="Times New Roman"/>
          <w:lang w:val="en-GB"/>
        </w:rPr>
        <w:t>. 1992;18(1):24–6.</w:t>
      </w:r>
    </w:p>
    <w:p w14:paraId="34C49727" w14:textId="1341E840" w:rsidR="00157188" w:rsidRPr="00B40E50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lang w:val="en-GB"/>
        </w:rPr>
      </w:pPr>
      <w:proofErr w:type="spellStart"/>
      <w:r w:rsidRPr="00157188">
        <w:rPr>
          <w:rFonts w:ascii="Times New Roman" w:hAnsi="Times New Roman" w:cs="Times New Roman"/>
          <w:lang w:val="en-GB"/>
        </w:rPr>
        <w:t>Agbadi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P, Tawiah T, Frempong AK, Owusu S. Predictors of current use of modern contraceptives among married or in-union women in Sierra Leone: insights from the 2013 Demographic and Health Survey.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PLoS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One</w:t>
      </w:r>
      <w:r w:rsidRPr="00157188">
        <w:rPr>
          <w:rFonts w:ascii="Times New Roman" w:hAnsi="Times New Roman" w:cs="Times New Roman"/>
          <w:lang w:val="en-GB"/>
        </w:rPr>
        <w:t>. 2020;15(4):e0231630. doi:10.1371/journal.pone.0231630</w:t>
      </w:r>
      <w:r w:rsidR="00B40E50">
        <w:rPr>
          <w:rFonts w:ascii="Times New Roman" w:hAnsi="Times New Roman" w:cs="Times New Roman"/>
          <w:lang w:val="en-GB"/>
        </w:rPr>
        <w:t xml:space="preserve"> </w:t>
      </w:r>
      <w:r w:rsidR="00B40E50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74E79446" w14:textId="07221931" w:rsidR="00157188" w:rsidRP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proofErr w:type="spellStart"/>
      <w:r w:rsidRPr="00157188">
        <w:rPr>
          <w:rFonts w:ascii="Times New Roman" w:hAnsi="Times New Roman" w:cs="Times New Roman"/>
          <w:lang w:val="en-GB"/>
        </w:rPr>
        <w:t>Bongaarts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J, </w:t>
      </w:r>
      <w:proofErr w:type="spellStart"/>
      <w:r w:rsidRPr="00157188">
        <w:rPr>
          <w:rFonts w:ascii="Times New Roman" w:hAnsi="Times New Roman" w:cs="Times New Roman"/>
          <w:lang w:val="en-GB"/>
        </w:rPr>
        <w:t>Hardee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K. Trends in contraceptive prevalence in sub-Saharan Africa: the roles of family planning programs and education.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Afr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J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Reprod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Health</w:t>
      </w:r>
      <w:r w:rsidRPr="00157188">
        <w:rPr>
          <w:rFonts w:ascii="Times New Roman" w:hAnsi="Times New Roman" w:cs="Times New Roman"/>
          <w:lang w:val="en-GB"/>
        </w:rPr>
        <w:t>. 2019;23(3):96–105. doi:10.29063/ajrh2019/v23i3.</w:t>
      </w:r>
      <w:r w:rsidRPr="00B40E50">
        <w:rPr>
          <w:rFonts w:ascii="Times New Roman" w:hAnsi="Times New Roman" w:cs="Times New Roman"/>
          <w:i/>
          <w:iCs/>
          <w:lang w:val="en-GB"/>
        </w:rPr>
        <w:t>9</w:t>
      </w:r>
      <w:r w:rsidR="00B40E50" w:rsidRPr="00B40E50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B40E50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1E8761BF" w14:textId="77777777" w:rsidR="00567DF8" w:rsidRPr="00B40E50" w:rsidRDefault="00157188" w:rsidP="00567D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Cahill N, </w:t>
      </w:r>
      <w:proofErr w:type="spellStart"/>
      <w:r w:rsidRPr="00157188">
        <w:rPr>
          <w:rFonts w:ascii="Times New Roman" w:hAnsi="Times New Roman" w:cs="Times New Roman"/>
          <w:lang w:val="en-GB"/>
        </w:rPr>
        <w:t>Sonneveldt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E, Stover J, Weinberger M, Williamson J, Wei C, et al. Modern contraceptive use, unmet need, and demand satisfied among women of reproductive age who are married or in a union in the focus countries of the Family Planning 2020 initiative: a systematic analysis using the Family Planning Estimation Tool. </w:t>
      </w:r>
      <w:r w:rsidRPr="00157188">
        <w:rPr>
          <w:rFonts w:ascii="Times New Roman" w:hAnsi="Times New Roman" w:cs="Times New Roman"/>
          <w:i/>
          <w:iCs/>
          <w:lang w:val="en-GB"/>
        </w:rPr>
        <w:t>Lancet</w:t>
      </w:r>
      <w:r w:rsidRPr="00157188">
        <w:rPr>
          <w:rFonts w:ascii="Times New Roman" w:hAnsi="Times New Roman" w:cs="Times New Roman"/>
          <w:lang w:val="en-GB"/>
        </w:rPr>
        <w:t>. 2018;391(10123):870–82. doi:10.1016/S0140-6736(17)33104-5</w:t>
      </w:r>
      <w:r w:rsidR="00567DF8">
        <w:rPr>
          <w:rFonts w:ascii="Times New Roman" w:hAnsi="Times New Roman" w:cs="Times New Roman"/>
          <w:lang w:val="en-GB"/>
        </w:rPr>
        <w:t xml:space="preserve"> </w:t>
      </w:r>
      <w:r w:rsidR="00567DF8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="00567DF8"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19E8DCEB" w14:textId="45F4D625" w:rsidR="00157188" w:rsidRPr="00B40E50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James PB, Osborne A, </w:t>
      </w:r>
      <w:proofErr w:type="spellStart"/>
      <w:r w:rsidRPr="00157188">
        <w:rPr>
          <w:rFonts w:ascii="Times New Roman" w:hAnsi="Times New Roman" w:cs="Times New Roman"/>
          <w:lang w:val="en-GB"/>
        </w:rPr>
        <w:t>Babawo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LS, Bah AJ, </w:t>
      </w:r>
      <w:proofErr w:type="spellStart"/>
      <w:r w:rsidRPr="00157188">
        <w:rPr>
          <w:rFonts w:ascii="Times New Roman" w:hAnsi="Times New Roman" w:cs="Times New Roman"/>
          <w:lang w:val="en-GB"/>
        </w:rPr>
        <w:t>Margao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EK. The use of condoms and other birth control methods among sexually active school-going adolescents in nine sub-Saharan African countries. </w:t>
      </w:r>
      <w:r w:rsidRPr="00157188">
        <w:rPr>
          <w:rFonts w:ascii="Times New Roman" w:hAnsi="Times New Roman" w:cs="Times New Roman"/>
          <w:i/>
          <w:iCs/>
          <w:lang w:val="en-GB"/>
        </w:rPr>
        <w:t>BMC Public Health</w:t>
      </w:r>
      <w:r w:rsidRPr="00157188">
        <w:rPr>
          <w:rFonts w:ascii="Times New Roman" w:hAnsi="Times New Roman" w:cs="Times New Roman"/>
          <w:lang w:val="en-GB"/>
        </w:rPr>
        <w:t>. 2022;22:2358. doi:10.1186/s12889-022-14855-6</w:t>
      </w:r>
      <w:r w:rsidR="00B40E50">
        <w:rPr>
          <w:rFonts w:ascii="Times New Roman" w:hAnsi="Times New Roman" w:cs="Times New Roman"/>
          <w:lang w:val="en-GB"/>
        </w:rPr>
        <w:t xml:space="preserve"> </w:t>
      </w:r>
      <w:r w:rsidR="00B40E50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156FD042" w14:textId="4EA8466F" w:rsidR="00157188" w:rsidRP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Koroma AS, Kamara HI, Moses F, Bah M, Turay M, </w:t>
      </w:r>
      <w:proofErr w:type="spellStart"/>
      <w:r w:rsidRPr="00157188">
        <w:rPr>
          <w:rFonts w:ascii="Times New Roman" w:hAnsi="Times New Roman" w:cs="Times New Roman"/>
          <w:lang w:val="en-GB"/>
        </w:rPr>
        <w:t>Kandeh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A, et al. Impact on key indicators of reproductive and child health after changes in program modalities in Sierra Leone, 2019. </w:t>
      </w:r>
      <w:r w:rsidRPr="00157188">
        <w:rPr>
          <w:rFonts w:ascii="Times New Roman" w:hAnsi="Times New Roman" w:cs="Times New Roman"/>
          <w:i/>
          <w:iCs/>
          <w:lang w:val="en-GB"/>
        </w:rPr>
        <w:t>Health Sci Rep</w:t>
      </w:r>
      <w:r w:rsidRPr="00157188">
        <w:rPr>
          <w:rFonts w:ascii="Times New Roman" w:hAnsi="Times New Roman" w:cs="Times New Roman"/>
          <w:lang w:val="en-GB"/>
        </w:rPr>
        <w:t>. 2021;4(2):e297. doi:10.1002/hsr2.297.</w:t>
      </w:r>
    </w:p>
    <w:p w14:paraId="0D73C2B0" w14:textId="77777777" w:rsidR="00567DF8" w:rsidRPr="00B40E50" w:rsidRDefault="00157188" w:rsidP="00567DF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lang w:val="en-GB"/>
        </w:rPr>
      </w:pPr>
      <w:r w:rsidRPr="00157188">
        <w:rPr>
          <w:rFonts w:ascii="Times New Roman" w:hAnsi="Times New Roman" w:cs="Times New Roman"/>
          <w:lang w:val="en-GB"/>
        </w:rPr>
        <w:t xml:space="preserve">Labat A, Medina M, </w:t>
      </w:r>
      <w:proofErr w:type="spellStart"/>
      <w:r w:rsidRPr="00157188">
        <w:rPr>
          <w:rFonts w:ascii="Times New Roman" w:hAnsi="Times New Roman" w:cs="Times New Roman"/>
          <w:lang w:val="en-GB"/>
        </w:rPr>
        <w:t>Elhassein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M, Karim A, Jalloh MB, </w:t>
      </w:r>
      <w:proofErr w:type="spellStart"/>
      <w:r w:rsidRPr="00157188">
        <w:rPr>
          <w:rFonts w:ascii="Times New Roman" w:hAnsi="Times New Roman" w:cs="Times New Roman"/>
          <w:lang w:val="en-GB"/>
        </w:rPr>
        <w:t>Dramaix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M, et al. Contraception determinants in youths of Sierra Leone are largely </w:t>
      </w:r>
      <w:proofErr w:type="spellStart"/>
      <w:r w:rsidRPr="00157188">
        <w:rPr>
          <w:rFonts w:ascii="Times New Roman" w:hAnsi="Times New Roman" w:cs="Times New Roman"/>
          <w:lang w:val="en-GB"/>
        </w:rPr>
        <w:t>behavioral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Reprod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Health</w:t>
      </w:r>
      <w:r w:rsidRPr="00157188">
        <w:rPr>
          <w:rFonts w:ascii="Times New Roman" w:hAnsi="Times New Roman" w:cs="Times New Roman"/>
          <w:lang w:val="en-GB"/>
        </w:rPr>
        <w:t>. 2018;15:66. doi:10.1186/s12978-018-0504-9</w:t>
      </w:r>
      <w:r w:rsidR="00567DF8">
        <w:rPr>
          <w:rFonts w:ascii="Times New Roman" w:hAnsi="Times New Roman" w:cs="Times New Roman"/>
          <w:lang w:val="en-GB"/>
        </w:rPr>
        <w:t xml:space="preserve"> </w:t>
      </w:r>
      <w:r w:rsidR="00567DF8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="00567DF8"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5CF50BDF" w14:textId="0C98CCCD" w:rsidR="00157188" w:rsidRP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proofErr w:type="spellStart"/>
      <w:r w:rsidRPr="00157188">
        <w:rPr>
          <w:rFonts w:ascii="Times New Roman" w:hAnsi="Times New Roman" w:cs="Times New Roman"/>
          <w:lang w:val="en-GB"/>
        </w:rPr>
        <w:t>Sarnak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DO, Gemmill A. Perceptions of partners’ fertility preferences and women’s covert contraceptive use in eight sub-Saharan African countries. </w:t>
      </w:r>
      <w:r w:rsidRPr="00157188">
        <w:rPr>
          <w:rFonts w:ascii="Times New Roman" w:hAnsi="Times New Roman" w:cs="Times New Roman"/>
          <w:i/>
          <w:iCs/>
          <w:lang w:val="en-GB"/>
        </w:rPr>
        <w:t xml:space="preserve">Stud Fam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Plann</w:t>
      </w:r>
      <w:proofErr w:type="spellEnd"/>
      <w:r w:rsidRPr="00157188">
        <w:rPr>
          <w:rFonts w:ascii="Times New Roman" w:hAnsi="Times New Roman" w:cs="Times New Roman"/>
          <w:lang w:val="en-GB"/>
        </w:rPr>
        <w:t>. 2022;53(3):583–600. doi:10.1111/sifp.12206</w:t>
      </w:r>
    </w:p>
    <w:p w14:paraId="3FD56412" w14:textId="60559C7B" w:rsidR="00157188" w:rsidRDefault="00157188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i/>
          <w:iCs/>
          <w:lang w:val="en-GB"/>
        </w:rPr>
      </w:pPr>
      <w:proofErr w:type="spellStart"/>
      <w:r w:rsidRPr="00157188">
        <w:rPr>
          <w:rFonts w:ascii="Times New Roman" w:hAnsi="Times New Roman" w:cs="Times New Roman"/>
          <w:lang w:val="en-GB"/>
        </w:rPr>
        <w:t>Sserwanja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Q, </w:t>
      </w:r>
      <w:proofErr w:type="spellStart"/>
      <w:r w:rsidRPr="00157188">
        <w:rPr>
          <w:rFonts w:ascii="Times New Roman" w:hAnsi="Times New Roman" w:cs="Times New Roman"/>
          <w:lang w:val="en-GB"/>
        </w:rPr>
        <w:t>Turimumahoro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P, </w:t>
      </w:r>
      <w:proofErr w:type="spellStart"/>
      <w:r w:rsidRPr="00157188">
        <w:rPr>
          <w:rFonts w:ascii="Times New Roman" w:hAnsi="Times New Roman" w:cs="Times New Roman"/>
          <w:lang w:val="en-GB"/>
        </w:rPr>
        <w:t>Nuwabaine</w:t>
      </w:r>
      <w:proofErr w:type="spellEnd"/>
      <w:r w:rsidRPr="00157188">
        <w:rPr>
          <w:rFonts w:ascii="Times New Roman" w:hAnsi="Times New Roman" w:cs="Times New Roman"/>
          <w:lang w:val="en-GB"/>
        </w:rPr>
        <w:t xml:space="preserve"> L, Kamara K, Musaba M. Association between exposure to family planning messages on mass media and utilization of modern contraceptives among young women in Sierra Leone: insights from the 2019 Demographic and Health Survey. </w:t>
      </w:r>
      <w:r w:rsidRPr="00157188">
        <w:rPr>
          <w:rFonts w:ascii="Times New Roman" w:hAnsi="Times New Roman" w:cs="Times New Roman"/>
          <w:i/>
          <w:iCs/>
          <w:lang w:val="en-GB"/>
        </w:rPr>
        <w:t xml:space="preserve">BMC </w:t>
      </w:r>
      <w:proofErr w:type="spellStart"/>
      <w:r w:rsidRPr="00157188">
        <w:rPr>
          <w:rFonts w:ascii="Times New Roman" w:hAnsi="Times New Roman" w:cs="Times New Roman"/>
          <w:i/>
          <w:iCs/>
          <w:lang w:val="en-GB"/>
        </w:rPr>
        <w:t>Womens</w:t>
      </w:r>
      <w:proofErr w:type="spellEnd"/>
      <w:r w:rsidRPr="00157188">
        <w:rPr>
          <w:rFonts w:ascii="Times New Roman" w:hAnsi="Times New Roman" w:cs="Times New Roman"/>
          <w:i/>
          <w:iCs/>
          <w:lang w:val="en-GB"/>
        </w:rPr>
        <w:t xml:space="preserve"> Health</w:t>
      </w:r>
      <w:r w:rsidRPr="00157188">
        <w:rPr>
          <w:rFonts w:ascii="Times New Roman" w:hAnsi="Times New Roman" w:cs="Times New Roman"/>
          <w:lang w:val="en-GB"/>
        </w:rPr>
        <w:t>. 2022;22:376. doi:10.1186/s12905-022-01974-w</w:t>
      </w:r>
      <w:r w:rsidR="00B40E50">
        <w:rPr>
          <w:rFonts w:ascii="Times New Roman" w:hAnsi="Times New Roman" w:cs="Times New Roman"/>
          <w:lang w:val="en-GB"/>
        </w:rPr>
        <w:t xml:space="preserve"> </w:t>
      </w:r>
      <w:r w:rsidR="00B40E50" w:rsidRPr="00B40E50">
        <w:rPr>
          <w:rFonts w:ascii="Times New Roman" w:hAnsi="Times New Roman" w:cs="Times New Roman"/>
          <w:i/>
          <w:iCs/>
        </w:rPr>
        <w:t>(Also cited in the main manuscript reference list.)</w:t>
      </w:r>
      <w:r w:rsidRPr="00B40E50">
        <w:rPr>
          <w:rFonts w:ascii="Times New Roman" w:hAnsi="Times New Roman" w:cs="Times New Roman"/>
          <w:i/>
          <w:iCs/>
          <w:lang w:val="en-GB"/>
        </w:rPr>
        <w:t>.</w:t>
      </w:r>
    </w:p>
    <w:p w14:paraId="706A33B6" w14:textId="3D1DF258" w:rsidR="00ED2B84" w:rsidRPr="00ED2B84" w:rsidRDefault="00ED2B84" w:rsidP="00157188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lang w:val="en-GB"/>
        </w:rPr>
      </w:pPr>
      <w:proofErr w:type="spellStart"/>
      <w:r w:rsidRPr="00ED2B84">
        <w:rPr>
          <w:rFonts w:ascii="Times New Roman" w:hAnsi="Times New Roman" w:cs="Times New Roman"/>
          <w:i/>
          <w:iCs/>
        </w:rPr>
        <w:lastRenderedPageBreak/>
        <w:t>Sserwanja</w:t>
      </w:r>
      <w:proofErr w:type="spellEnd"/>
      <w:r w:rsidRPr="00ED2B84">
        <w:rPr>
          <w:rFonts w:ascii="Times New Roman" w:hAnsi="Times New Roman" w:cs="Times New Roman"/>
          <w:i/>
          <w:iCs/>
        </w:rPr>
        <w:t xml:space="preserve"> Q, </w:t>
      </w:r>
      <w:proofErr w:type="spellStart"/>
      <w:r w:rsidRPr="00ED2B84">
        <w:rPr>
          <w:rFonts w:ascii="Times New Roman" w:hAnsi="Times New Roman" w:cs="Times New Roman"/>
          <w:i/>
          <w:iCs/>
        </w:rPr>
        <w:t>Nuwabaine</w:t>
      </w:r>
      <w:proofErr w:type="spellEnd"/>
      <w:r w:rsidRPr="00ED2B84">
        <w:rPr>
          <w:rFonts w:ascii="Times New Roman" w:hAnsi="Times New Roman" w:cs="Times New Roman"/>
          <w:i/>
          <w:iCs/>
        </w:rPr>
        <w:t xml:space="preserve"> L, Kamara K, Musaba MW. </w:t>
      </w:r>
      <w:r w:rsidRPr="00ED2B84">
        <w:rPr>
          <w:rFonts w:ascii="Times New Roman" w:hAnsi="Times New Roman" w:cs="Times New Roman"/>
        </w:rPr>
        <w:t xml:space="preserve">Determinants of quality contraceptive counselling information among young women in Sierra Leone: insights from the 2019 Sierra Leone Demographic and Health Survey. BMC </w:t>
      </w:r>
      <w:proofErr w:type="spellStart"/>
      <w:r w:rsidRPr="00ED2B84">
        <w:rPr>
          <w:rFonts w:ascii="Times New Roman" w:hAnsi="Times New Roman" w:cs="Times New Roman"/>
        </w:rPr>
        <w:t>Womens</w:t>
      </w:r>
      <w:proofErr w:type="spellEnd"/>
      <w:r w:rsidRPr="00ED2B84">
        <w:rPr>
          <w:rFonts w:ascii="Times New Roman" w:hAnsi="Times New Roman" w:cs="Times New Roman"/>
        </w:rPr>
        <w:t xml:space="preserve"> Health 2023;23:266. doi:10.1186/s12905-023-02419-8</w:t>
      </w:r>
    </w:p>
    <w:p w14:paraId="786CDC41" w14:textId="399F4037" w:rsidR="00157188" w:rsidRPr="00157188" w:rsidRDefault="00157188" w:rsidP="00567DF8">
      <w:pPr>
        <w:pStyle w:val="ListParagraph"/>
        <w:rPr>
          <w:rFonts w:ascii="Times New Roman" w:hAnsi="Times New Roman" w:cs="Times New Roman"/>
          <w:lang w:val="en-GB"/>
        </w:rPr>
      </w:pPr>
    </w:p>
    <w:p w14:paraId="691303F8" w14:textId="77777777" w:rsidR="00157188" w:rsidRPr="00157188" w:rsidRDefault="00157188">
      <w:pPr>
        <w:rPr>
          <w:rFonts w:ascii="Times New Roman" w:hAnsi="Times New Roman" w:cs="Times New Roman"/>
        </w:rPr>
      </w:pPr>
    </w:p>
    <w:sectPr w:rsidR="00157188" w:rsidRPr="00157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d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2266A"/>
    <w:multiLevelType w:val="multilevel"/>
    <w:tmpl w:val="E9B2E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08B23C"/>
    <w:multiLevelType w:val="hybridMultilevel"/>
    <w:tmpl w:val="1EF85206"/>
    <w:lvl w:ilvl="0" w:tplc="2A00AC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ACDA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88EA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09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78D2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AEA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C1B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7E2D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D0A8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DC47B7"/>
    <w:multiLevelType w:val="hybridMultilevel"/>
    <w:tmpl w:val="01E2B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E207A"/>
    <w:multiLevelType w:val="hybridMultilevel"/>
    <w:tmpl w:val="EC12EEB4"/>
    <w:lvl w:ilvl="0" w:tplc="336C2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743D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0A0A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664E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75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A68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A2B6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AE0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28FF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E03561"/>
    <w:multiLevelType w:val="hybridMultilevel"/>
    <w:tmpl w:val="EFA2E11E"/>
    <w:lvl w:ilvl="0" w:tplc="CF5C82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2AE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62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425C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8841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D87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10E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B84C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7E65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40104D"/>
    <w:multiLevelType w:val="multilevel"/>
    <w:tmpl w:val="3CFE4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ED4232E"/>
    <w:multiLevelType w:val="hybridMultilevel"/>
    <w:tmpl w:val="3722862E"/>
    <w:lvl w:ilvl="0" w:tplc="F432EE0E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6EC4E4"/>
    <w:multiLevelType w:val="hybridMultilevel"/>
    <w:tmpl w:val="416415D2"/>
    <w:lvl w:ilvl="0" w:tplc="90464B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88E3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4E6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43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00B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B843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D6FC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E6E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301B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640178"/>
    <w:multiLevelType w:val="multilevel"/>
    <w:tmpl w:val="24900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6E96A20"/>
    <w:multiLevelType w:val="hybridMultilevel"/>
    <w:tmpl w:val="012653CC"/>
    <w:lvl w:ilvl="0" w:tplc="3104BA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9CDB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86E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F2A0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569D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E44B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EC20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3EFB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EEBC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1532895">
    <w:abstractNumId w:val="3"/>
  </w:num>
  <w:num w:numId="2" w16cid:durableId="2131318437">
    <w:abstractNumId w:val="9"/>
  </w:num>
  <w:num w:numId="3" w16cid:durableId="621767781">
    <w:abstractNumId w:val="1"/>
  </w:num>
  <w:num w:numId="4" w16cid:durableId="2054764452">
    <w:abstractNumId w:val="7"/>
  </w:num>
  <w:num w:numId="5" w16cid:durableId="1782190895">
    <w:abstractNumId w:val="4"/>
  </w:num>
  <w:num w:numId="6" w16cid:durableId="1516378759">
    <w:abstractNumId w:val="0"/>
  </w:num>
  <w:num w:numId="7" w16cid:durableId="1300576007">
    <w:abstractNumId w:val="8"/>
  </w:num>
  <w:num w:numId="8" w16cid:durableId="421486165">
    <w:abstractNumId w:val="5"/>
  </w:num>
  <w:num w:numId="9" w16cid:durableId="1558276724">
    <w:abstractNumId w:val="2"/>
  </w:num>
  <w:num w:numId="10" w16cid:durableId="48524880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DAC6F9"/>
    <w:rsid w:val="0000761C"/>
    <w:rsid w:val="00007DC3"/>
    <w:rsid w:val="000424C5"/>
    <w:rsid w:val="00061320"/>
    <w:rsid w:val="00087DD4"/>
    <w:rsid w:val="000F08C1"/>
    <w:rsid w:val="0011207F"/>
    <w:rsid w:val="00123705"/>
    <w:rsid w:val="00123A77"/>
    <w:rsid w:val="00140CB3"/>
    <w:rsid w:val="00157188"/>
    <w:rsid w:val="00173DDD"/>
    <w:rsid w:val="0018131B"/>
    <w:rsid w:val="001915C3"/>
    <w:rsid w:val="001A3073"/>
    <w:rsid w:val="002312BE"/>
    <w:rsid w:val="002740C9"/>
    <w:rsid w:val="00290CBF"/>
    <w:rsid w:val="002A2C1B"/>
    <w:rsid w:val="002D1581"/>
    <w:rsid w:val="00315F2E"/>
    <w:rsid w:val="00323305"/>
    <w:rsid w:val="0037255C"/>
    <w:rsid w:val="003A167D"/>
    <w:rsid w:val="003F11FF"/>
    <w:rsid w:val="00407854"/>
    <w:rsid w:val="00411B25"/>
    <w:rsid w:val="00416740"/>
    <w:rsid w:val="00462843"/>
    <w:rsid w:val="00492AEB"/>
    <w:rsid w:val="004C20E8"/>
    <w:rsid w:val="004C3A68"/>
    <w:rsid w:val="004C3BB7"/>
    <w:rsid w:val="004D61F9"/>
    <w:rsid w:val="004D63B4"/>
    <w:rsid w:val="004E39FC"/>
    <w:rsid w:val="0050616B"/>
    <w:rsid w:val="00515BBE"/>
    <w:rsid w:val="005505B2"/>
    <w:rsid w:val="0056662A"/>
    <w:rsid w:val="00567D57"/>
    <w:rsid w:val="00567DF8"/>
    <w:rsid w:val="005C0D48"/>
    <w:rsid w:val="005F22CE"/>
    <w:rsid w:val="005F23F2"/>
    <w:rsid w:val="006203B8"/>
    <w:rsid w:val="00621CCA"/>
    <w:rsid w:val="00634436"/>
    <w:rsid w:val="00644F24"/>
    <w:rsid w:val="00645B2E"/>
    <w:rsid w:val="00654D7D"/>
    <w:rsid w:val="006603F6"/>
    <w:rsid w:val="00671C75"/>
    <w:rsid w:val="0067524B"/>
    <w:rsid w:val="00696A68"/>
    <w:rsid w:val="006A073A"/>
    <w:rsid w:val="006B1212"/>
    <w:rsid w:val="006B695F"/>
    <w:rsid w:val="006E505C"/>
    <w:rsid w:val="006E54CB"/>
    <w:rsid w:val="006FCBC9"/>
    <w:rsid w:val="007177B4"/>
    <w:rsid w:val="00772798"/>
    <w:rsid w:val="007C0EDC"/>
    <w:rsid w:val="007D101E"/>
    <w:rsid w:val="007F1483"/>
    <w:rsid w:val="008029E7"/>
    <w:rsid w:val="008201D5"/>
    <w:rsid w:val="00866D1F"/>
    <w:rsid w:val="0087687B"/>
    <w:rsid w:val="008D6C6A"/>
    <w:rsid w:val="008E4CC2"/>
    <w:rsid w:val="0093429A"/>
    <w:rsid w:val="009535F8"/>
    <w:rsid w:val="0096262B"/>
    <w:rsid w:val="009A10B7"/>
    <w:rsid w:val="009A32AF"/>
    <w:rsid w:val="009C0549"/>
    <w:rsid w:val="009C1DB9"/>
    <w:rsid w:val="009F2894"/>
    <w:rsid w:val="00A12C24"/>
    <w:rsid w:val="00A21861"/>
    <w:rsid w:val="00A260FC"/>
    <w:rsid w:val="00A35720"/>
    <w:rsid w:val="00A47F7C"/>
    <w:rsid w:val="00A54D46"/>
    <w:rsid w:val="00A97B39"/>
    <w:rsid w:val="00AF5852"/>
    <w:rsid w:val="00B16F39"/>
    <w:rsid w:val="00B26CB3"/>
    <w:rsid w:val="00B40E50"/>
    <w:rsid w:val="00B44205"/>
    <w:rsid w:val="00B80412"/>
    <w:rsid w:val="00B847E8"/>
    <w:rsid w:val="00BB35AF"/>
    <w:rsid w:val="00BC33D7"/>
    <w:rsid w:val="00BC7943"/>
    <w:rsid w:val="00BD462E"/>
    <w:rsid w:val="00C001DA"/>
    <w:rsid w:val="00C23789"/>
    <w:rsid w:val="00C324F8"/>
    <w:rsid w:val="00C44F4F"/>
    <w:rsid w:val="00C54940"/>
    <w:rsid w:val="00C631D5"/>
    <w:rsid w:val="00C76BBA"/>
    <w:rsid w:val="00C76DA5"/>
    <w:rsid w:val="00C81C02"/>
    <w:rsid w:val="00CA6E3D"/>
    <w:rsid w:val="00CC413A"/>
    <w:rsid w:val="00CD4DE3"/>
    <w:rsid w:val="00CF596A"/>
    <w:rsid w:val="00D02506"/>
    <w:rsid w:val="00D0354D"/>
    <w:rsid w:val="00D32C24"/>
    <w:rsid w:val="00D74052"/>
    <w:rsid w:val="00DD102A"/>
    <w:rsid w:val="00DE19E8"/>
    <w:rsid w:val="00E53DF0"/>
    <w:rsid w:val="00E57FDF"/>
    <w:rsid w:val="00E82C8E"/>
    <w:rsid w:val="00E923CD"/>
    <w:rsid w:val="00EA4959"/>
    <w:rsid w:val="00EC1BDD"/>
    <w:rsid w:val="00ED0509"/>
    <w:rsid w:val="00ED0818"/>
    <w:rsid w:val="00ED2B84"/>
    <w:rsid w:val="00EE6A0A"/>
    <w:rsid w:val="00F20B3D"/>
    <w:rsid w:val="00F83BAB"/>
    <w:rsid w:val="00F929F9"/>
    <w:rsid w:val="00FA2D0E"/>
    <w:rsid w:val="00FF535A"/>
    <w:rsid w:val="01CDADC6"/>
    <w:rsid w:val="024C3A0C"/>
    <w:rsid w:val="02668937"/>
    <w:rsid w:val="02DEBCFD"/>
    <w:rsid w:val="03407DED"/>
    <w:rsid w:val="03E80A6D"/>
    <w:rsid w:val="04541D5F"/>
    <w:rsid w:val="05238CF2"/>
    <w:rsid w:val="056AB271"/>
    <w:rsid w:val="0727DB9B"/>
    <w:rsid w:val="07FEC8D8"/>
    <w:rsid w:val="08FFFCBE"/>
    <w:rsid w:val="0ADA85FD"/>
    <w:rsid w:val="0DDCFE47"/>
    <w:rsid w:val="118A0838"/>
    <w:rsid w:val="135E8F3D"/>
    <w:rsid w:val="147D9F03"/>
    <w:rsid w:val="14AA716F"/>
    <w:rsid w:val="15127056"/>
    <w:rsid w:val="1626E28F"/>
    <w:rsid w:val="16AC87E4"/>
    <w:rsid w:val="17C2B2F0"/>
    <w:rsid w:val="182DEFC6"/>
    <w:rsid w:val="184A1118"/>
    <w:rsid w:val="18D4FD11"/>
    <w:rsid w:val="19278662"/>
    <w:rsid w:val="1AFA53B2"/>
    <w:rsid w:val="1BDC8F54"/>
    <w:rsid w:val="1C152013"/>
    <w:rsid w:val="1D0812CE"/>
    <w:rsid w:val="201CEE45"/>
    <w:rsid w:val="207E7C78"/>
    <w:rsid w:val="20AF92F7"/>
    <w:rsid w:val="235125B4"/>
    <w:rsid w:val="23981049"/>
    <w:rsid w:val="23DAAC34"/>
    <w:rsid w:val="2540C3AE"/>
    <w:rsid w:val="25693951"/>
    <w:rsid w:val="2574EEAA"/>
    <w:rsid w:val="25EAE7B2"/>
    <w:rsid w:val="2603DCD9"/>
    <w:rsid w:val="26193445"/>
    <w:rsid w:val="26401E8C"/>
    <w:rsid w:val="2644F3DF"/>
    <w:rsid w:val="27480AE5"/>
    <w:rsid w:val="27E0C440"/>
    <w:rsid w:val="297C94A1"/>
    <w:rsid w:val="29A870C8"/>
    <w:rsid w:val="2AA70EDC"/>
    <w:rsid w:val="2C7F3271"/>
    <w:rsid w:val="2CE8225E"/>
    <w:rsid w:val="2D2344CB"/>
    <w:rsid w:val="2D39DAB8"/>
    <w:rsid w:val="2F303F54"/>
    <w:rsid w:val="2F869D71"/>
    <w:rsid w:val="31750F49"/>
    <w:rsid w:val="3182871A"/>
    <w:rsid w:val="31BC34C8"/>
    <w:rsid w:val="31C92240"/>
    <w:rsid w:val="323F1B48"/>
    <w:rsid w:val="32C962FE"/>
    <w:rsid w:val="32F7B74D"/>
    <w:rsid w:val="34E2AA04"/>
    <w:rsid w:val="35B2581F"/>
    <w:rsid w:val="36BC4E17"/>
    <w:rsid w:val="382FB8A4"/>
    <w:rsid w:val="39C2B9B8"/>
    <w:rsid w:val="3A686F9A"/>
    <w:rsid w:val="3AEF0C33"/>
    <w:rsid w:val="3D793429"/>
    <w:rsid w:val="4065DB3A"/>
    <w:rsid w:val="4160CFDF"/>
    <w:rsid w:val="417F8287"/>
    <w:rsid w:val="441407A3"/>
    <w:rsid w:val="44E94A07"/>
    <w:rsid w:val="45FAD7DE"/>
    <w:rsid w:val="461D98AA"/>
    <w:rsid w:val="46227C11"/>
    <w:rsid w:val="4720166F"/>
    <w:rsid w:val="48251439"/>
    <w:rsid w:val="4891FB07"/>
    <w:rsid w:val="494EAAB6"/>
    <w:rsid w:val="4A57B731"/>
    <w:rsid w:val="4AFE6ECD"/>
    <w:rsid w:val="4C3FAAF3"/>
    <w:rsid w:val="4EF8916B"/>
    <w:rsid w:val="4F2B2854"/>
    <w:rsid w:val="4FA2A80B"/>
    <w:rsid w:val="503CA0AA"/>
    <w:rsid w:val="519F3F44"/>
    <w:rsid w:val="52ECA8AF"/>
    <w:rsid w:val="535BE47E"/>
    <w:rsid w:val="5476192E"/>
    <w:rsid w:val="54AF669D"/>
    <w:rsid w:val="5571B50A"/>
    <w:rsid w:val="5743B20A"/>
    <w:rsid w:val="587DB3A6"/>
    <w:rsid w:val="58D20A9A"/>
    <w:rsid w:val="58DF826B"/>
    <w:rsid w:val="5A870ED2"/>
    <w:rsid w:val="5B7300E2"/>
    <w:rsid w:val="5B7A099E"/>
    <w:rsid w:val="5BAACA16"/>
    <w:rsid w:val="5C091D19"/>
    <w:rsid w:val="5C09AB5C"/>
    <w:rsid w:val="5C6B6C09"/>
    <w:rsid w:val="5D64DF68"/>
    <w:rsid w:val="5D7F14F4"/>
    <w:rsid w:val="5DAD6943"/>
    <w:rsid w:val="6047A64E"/>
    <w:rsid w:val="60CBE1A8"/>
    <w:rsid w:val="6117CF40"/>
    <w:rsid w:val="61D99746"/>
    <w:rsid w:val="6203DA76"/>
    <w:rsid w:val="63D655FB"/>
    <w:rsid w:val="63D78583"/>
    <w:rsid w:val="63DE2EDA"/>
    <w:rsid w:val="6567B59C"/>
    <w:rsid w:val="6618C904"/>
    <w:rsid w:val="66EB7614"/>
    <w:rsid w:val="670D0CE5"/>
    <w:rsid w:val="67544B89"/>
    <w:rsid w:val="67B49965"/>
    <w:rsid w:val="67EDC3AF"/>
    <w:rsid w:val="68A8DD46"/>
    <w:rsid w:val="69B0BDBE"/>
    <w:rsid w:val="6B4B9A21"/>
    <w:rsid w:val="6B999869"/>
    <w:rsid w:val="6D009BD8"/>
    <w:rsid w:val="6DA512CF"/>
    <w:rsid w:val="6E375AB8"/>
    <w:rsid w:val="6E3AE3ED"/>
    <w:rsid w:val="6E78C673"/>
    <w:rsid w:val="6FC11E1B"/>
    <w:rsid w:val="7112BEA6"/>
    <w:rsid w:val="72681300"/>
    <w:rsid w:val="7296FE30"/>
    <w:rsid w:val="72BF9167"/>
    <w:rsid w:val="73BBCE88"/>
    <w:rsid w:val="74F440CA"/>
    <w:rsid w:val="769333F9"/>
    <w:rsid w:val="77030CAF"/>
    <w:rsid w:val="78ABA1CB"/>
    <w:rsid w:val="792DE388"/>
    <w:rsid w:val="79A85F0D"/>
    <w:rsid w:val="79DAC6F9"/>
    <w:rsid w:val="7A0590DF"/>
    <w:rsid w:val="7A7ACFAF"/>
    <w:rsid w:val="7AEDE592"/>
    <w:rsid w:val="7B63824E"/>
    <w:rsid w:val="7B7CAAAB"/>
    <w:rsid w:val="7C4454BD"/>
    <w:rsid w:val="7C848AB6"/>
    <w:rsid w:val="7CD13C68"/>
    <w:rsid w:val="7CFF52AF"/>
    <w:rsid w:val="7D138915"/>
    <w:rsid w:val="7D54E1FE"/>
    <w:rsid w:val="7DC798FE"/>
    <w:rsid w:val="7EB44B6D"/>
    <w:rsid w:val="7FB0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DAC6F9"/>
  <w15:chartTrackingRefBased/>
  <w15:docId w15:val="{1C0CC94D-5CF5-4D47-9F9D-A01BAD9F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C24"/>
    <w:rPr>
      <w:b/>
      <w:bCs/>
      <w:sz w:val="20"/>
      <w:szCs w:val="20"/>
    </w:rPr>
  </w:style>
  <w:style w:type="paragraph" w:customStyle="1" w:styleId="pf0">
    <w:name w:val="pf0"/>
    <w:basedOn w:val="Normal"/>
    <w:rsid w:val="00323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3305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20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3BAB"/>
    <w:pPr>
      <w:spacing w:after="200" w:line="240" w:lineRule="auto"/>
    </w:pPr>
    <w:rPr>
      <w:b/>
      <w:bCs/>
      <w:color w:val="4472C4" w:themeColor="accent1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F53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0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6AD4E-C861-41F4-8512-0057609D2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350</Words>
  <Characters>7770</Characters>
  <Application>Microsoft Office Word</Application>
  <DocSecurity>0</DocSecurity>
  <Lines>436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Kshatriya</dc:creator>
  <cp:keywords/>
  <dc:description/>
  <cp:lastModifiedBy>Philip Amara</cp:lastModifiedBy>
  <cp:revision>18</cp:revision>
  <dcterms:created xsi:type="dcterms:W3CDTF">2025-09-08T21:38:00Z</dcterms:created>
  <dcterms:modified xsi:type="dcterms:W3CDTF">2025-09-10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0d4f4d-4714-48ee-b3ad-f11787e832d9</vt:lpwstr>
  </property>
</Properties>
</file>